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F445A" w14:textId="023B0F32" w:rsidR="007B243A" w:rsidRDefault="007B243A" w:rsidP="003547E9">
      <w:pPr>
        <w:widowControl/>
        <w:rPr>
          <w:rFonts w:ascii="Times New Roman" w:hAnsi="Times New Roman" w:cs="Times New Roman"/>
          <w:b/>
          <w:bCs/>
          <w:szCs w:val="22"/>
        </w:rPr>
      </w:pPr>
      <w:r w:rsidRPr="009F3D5D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>1.</w:t>
      </w:r>
      <w:r w:rsidRPr="007179C9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Pr="007B243A">
        <w:rPr>
          <w:rFonts w:ascii="Times New Roman" w:hAnsi="Times New Roman" w:cs="Times New Roman"/>
          <w:b/>
          <w:bCs/>
          <w:szCs w:val="22"/>
        </w:rPr>
        <w:t>Barrow Neurological Institute (BNI) pain intensity score</w:t>
      </w:r>
    </w:p>
    <w:tbl>
      <w:tblPr>
        <w:tblW w:w="3308" w:type="pct"/>
        <w:jc w:val="center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4644"/>
      </w:tblGrid>
      <w:tr w:rsidR="00C26E01" w:rsidRPr="0086779D" w14:paraId="71B1F806" w14:textId="77777777" w:rsidTr="005F250D">
        <w:trPr>
          <w:trHeight w:val="284"/>
          <w:jc w:val="center"/>
        </w:trPr>
        <w:tc>
          <w:tcPr>
            <w:tcW w:w="774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F8ADB1" w14:textId="77777777" w:rsidR="00C26E01" w:rsidRPr="0086779D" w:rsidRDefault="00C26E01" w:rsidP="007B243A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4226" w:type="pct"/>
            <w:tcBorders>
              <w:bottom w:val="single" w:sz="4" w:space="0" w:color="156082" w:themeColor="accent1"/>
              <w:right w:val="nil"/>
            </w:tcBorders>
            <w:vAlign w:val="center"/>
          </w:tcPr>
          <w:p w14:paraId="7E5DDB46" w14:textId="41CAA0A7" w:rsidR="00C26E01" w:rsidRPr="0086779D" w:rsidRDefault="00C26E01" w:rsidP="007B243A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6E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 Description</w:t>
            </w:r>
          </w:p>
        </w:tc>
      </w:tr>
      <w:tr w:rsidR="007B243A" w:rsidRPr="0086779D" w14:paraId="56070FE9" w14:textId="77777777" w:rsidTr="005F250D">
        <w:trPr>
          <w:trHeight w:val="284"/>
          <w:jc w:val="center"/>
        </w:trPr>
        <w:tc>
          <w:tcPr>
            <w:tcW w:w="774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84F816" w14:textId="3A294F4A" w:rsidR="007B243A" w:rsidRPr="0086779D" w:rsidRDefault="007B243A" w:rsidP="007B24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26" w:type="pct"/>
            <w:tcBorders>
              <w:top w:val="single" w:sz="4" w:space="0" w:color="156082" w:themeColor="accent1"/>
            </w:tcBorders>
          </w:tcPr>
          <w:p w14:paraId="7A84DC5F" w14:textId="524CE678" w:rsidR="007B243A" w:rsidRPr="007B243A" w:rsidRDefault="007B243A" w:rsidP="007B24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No trigeminal pain, no medication</w:t>
            </w:r>
          </w:p>
        </w:tc>
      </w:tr>
      <w:tr w:rsidR="007B243A" w:rsidRPr="0086779D" w14:paraId="4B0C8864" w14:textId="77777777" w:rsidTr="005F250D">
        <w:trPr>
          <w:trHeight w:val="284"/>
          <w:jc w:val="center"/>
        </w:trPr>
        <w:tc>
          <w:tcPr>
            <w:tcW w:w="77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FA50F5" w14:textId="143F380B" w:rsidR="007B243A" w:rsidRPr="008F7FDB" w:rsidRDefault="007B243A" w:rsidP="00295E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4226" w:type="pct"/>
            <w:vAlign w:val="center"/>
          </w:tcPr>
          <w:p w14:paraId="45F7B5F6" w14:textId="5CE7A0E1" w:rsidR="007B243A" w:rsidRPr="007B243A" w:rsidRDefault="007B243A" w:rsidP="007B24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Occasional pain, not requiring medication</w:t>
            </w:r>
          </w:p>
        </w:tc>
      </w:tr>
      <w:tr w:rsidR="007B243A" w:rsidRPr="0086779D" w14:paraId="3F7C9DDD" w14:textId="77777777" w:rsidTr="005F250D">
        <w:trPr>
          <w:trHeight w:val="284"/>
          <w:jc w:val="center"/>
        </w:trPr>
        <w:tc>
          <w:tcPr>
            <w:tcW w:w="77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D93EFE" w14:textId="64E65702" w:rsidR="007B243A" w:rsidRPr="0086779D" w:rsidRDefault="007B243A" w:rsidP="00295E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4226" w:type="pct"/>
            <w:vAlign w:val="center"/>
          </w:tcPr>
          <w:p w14:paraId="1AB57CAC" w14:textId="334D57DA" w:rsidR="007B243A" w:rsidRPr="007B243A" w:rsidRDefault="007B243A" w:rsidP="007B24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Some pain, adequately controlled with medication</w:t>
            </w:r>
          </w:p>
        </w:tc>
      </w:tr>
      <w:tr w:rsidR="007B243A" w:rsidRPr="0086779D" w14:paraId="50A600E7" w14:textId="77777777" w:rsidTr="005F250D">
        <w:trPr>
          <w:trHeight w:val="284"/>
          <w:jc w:val="center"/>
        </w:trPr>
        <w:tc>
          <w:tcPr>
            <w:tcW w:w="77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C0F6C9" w14:textId="46C6AE71" w:rsidR="007B243A" w:rsidRPr="0086779D" w:rsidRDefault="007B243A" w:rsidP="00295E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4226" w:type="pct"/>
            <w:tcBorders>
              <w:bottom w:val="nil"/>
            </w:tcBorders>
            <w:vAlign w:val="center"/>
          </w:tcPr>
          <w:p w14:paraId="1B10053F" w14:textId="7AEED33D" w:rsidR="007B243A" w:rsidRPr="007B243A" w:rsidRDefault="007B243A" w:rsidP="007B24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Some pain, not adequately controlled with medication</w:t>
            </w:r>
          </w:p>
        </w:tc>
      </w:tr>
      <w:tr w:rsidR="007B243A" w:rsidRPr="0086779D" w14:paraId="56EAA7B1" w14:textId="77777777" w:rsidTr="005F250D">
        <w:trPr>
          <w:trHeight w:val="284"/>
          <w:jc w:val="center"/>
        </w:trPr>
        <w:tc>
          <w:tcPr>
            <w:tcW w:w="77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7D6E8B" w14:textId="2B75A458" w:rsidR="007B243A" w:rsidRPr="0086779D" w:rsidRDefault="007B243A" w:rsidP="00295E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26" w:type="pct"/>
            <w:tcBorders>
              <w:top w:val="nil"/>
              <w:bottom w:val="single" w:sz="4" w:space="0" w:color="auto"/>
            </w:tcBorders>
            <w:vAlign w:val="center"/>
          </w:tcPr>
          <w:p w14:paraId="4C6B9973" w14:textId="0A0F3E5D" w:rsidR="007B243A" w:rsidRPr="007B243A" w:rsidRDefault="007B243A" w:rsidP="007B24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43A">
              <w:rPr>
                <w:rFonts w:ascii="Times New Roman" w:hAnsi="Times New Roman" w:cs="Times New Roman"/>
                <w:sz w:val="18"/>
                <w:szCs w:val="18"/>
              </w:rPr>
              <w:t>Severe pain/no pain relief</w:t>
            </w:r>
          </w:p>
        </w:tc>
      </w:tr>
    </w:tbl>
    <w:p w14:paraId="054E76CA" w14:textId="77777777" w:rsidR="007B243A" w:rsidRDefault="007B243A">
      <w:pPr>
        <w:widowControl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392AA1C3" w14:textId="7D04BF92" w:rsidR="003547E9" w:rsidRDefault="003547E9" w:rsidP="003547E9">
      <w:pPr>
        <w:widowControl/>
        <w:rPr>
          <w:rFonts w:ascii="Times New Roman" w:hAnsi="Times New Roman" w:cs="Times New Roman"/>
          <w:b/>
          <w:bCs/>
          <w:szCs w:val="22"/>
        </w:rPr>
      </w:pPr>
      <w:r w:rsidRPr="009F3D5D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lastRenderedPageBreak/>
        <w:t xml:space="preserve">Supplementary Table </w:t>
      </w:r>
      <w:r w:rsidR="007B243A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>2</w:t>
      </w:r>
      <w:r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>.</w:t>
      </w:r>
      <w:r w:rsidRPr="007179C9">
        <w:rPr>
          <w:rFonts w:ascii="Times New Roman" w:hAnsi="Times New Roman" w:cs="Times New Roman" w:hint="eastAsia"/>
          <w:b/>
          <w:bCs/>
          <w:szCs w:val="22"/>
        </w:rPr>
        <w:t xml:space="preserve"> The abbreviations of the 90 brain regions in AAL-90 atlas</w:t>
      </w:r>
    </w:p>
    <w:tbl>
      <w:tblPr>
        <w:tblW w:w="5000" w:type="pct"/>
        <w:jc w:val="center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1"/>
        <w:gridCol w:w="4155"/>
      </w:tblGrid>
      <w:tr w:rsidR="003547E9" w:rsidRPr="001E0BE5" w14:paraId="2823EC16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8C9154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s</w:t>
            </w:r>
          </w:p>
        </w:tc>
        <w:tc>
          <w:tcPr>
            <w:tcW w:w="2501" w:type="pct"/>
            <w:tcBorders>
              <w:bottom w:val="single" w:sz="4" w:space="0" w:color="156082" w:themeColor="accent1"/>
            </w:tcBorders>
          </w:tcPr>
          <w:p w14:paraId="32B0150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02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</w:tr>
      <w:tr w:rsidR="003547E9" w:rsidRPr="001E0BE5" w14:paraId="5F0E8108" w14:textId="77777777" w:rsidTr="002C06E9">
        <w:trPr>
          <w:trHeight w:val="113"/>
          <w:jc w:val="center"/>
        </w:trPr>
        <w:tc>
          <w:tcPr>
            <w:tcW w:w="2499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24DE77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G</w:t>
            </w:r>
            <w:proofErr w:type="spellEnd"/>
          </w:p>
        </w:tc>
        <w:tc>
          <w:tcPr>
            <w:tcW w:w="2501" w:type="pct"/>
            <w:tcBorders>
              <w:top w:val="single" w:sz="4" w:space="0" w:color="156082" w:themeColor="accent1"/>
            </w:tcBorders>
            <w:vAlign w:val="bottom"/>
          </w:tcPr>
          <w:p w14:paraId="72771FDE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entral gyrus</w:t>
            </w:r>
          </w:p>
        </w:tc>
      </w:tr>
      <w:tr w:rsidR="003547E9" w:rsidRPr="001E0BE5" w14:paraId="1025B069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78F3A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Gdor</w:t>
            </w:r>
            <w:proofErr w:type="spellEnd"/>
          </w:p>
        </w:tc>
        <w:tc>
          <w:tcPr>
            <w:tcW w:w="2501" w:type="pct"/>
            <w:vAlign w:val="bottom"/>
          </w:tcPr>
          <w:p w14:paraId="1D2784FD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frontal gyrus, dorsolateral</w:t>
            </w:r>
          </w:p>
        </w:tc>
      </w:tr>
      <w:tr w:rsidR="003547E9" w:rsidRPr="001E0BE5" w14:paraId="4E811E7A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ED5F1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Bsup</w:t>
            </w:r>
            <w:proofErr w:type="spellEnd"/>
          </w:p>
        </w:tc>
        <w:tc>
          <w:tcPr>
            <w:tcW w:w="2501" w:type="pct"/>
            <w:vAlign w:val="bottom"/>
          </w:tcPr>
          <w:p w14:paraId="7D660956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frontal gyrus, orbital part</w:t>
            </w:r>
          </w:p>
        </w:tc>
      </w:tr>
      <w:tr w:rsidR="003547E9" w:rsidRPr="001E0BE5" w14:paraId="1A293EA5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7B2070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2501" w:type="pct"/>
            <w:vAlign w:val="bottom"/>
          </w:tcPr>
          <w:p w14:paraId="709834A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 frontal gyrus</w:t>
            </w:r>
          </w:p>
        </w:tc>
      </w:tr>
      <w:tr w:rsidR="003547E9" w:rsidRPr="001E0BE5" w14:paraId="2FD1B68A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B54EE2C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Bmid</w:t>
            </w:r>
            <w:proofErr w:type="spellEnd"/>
          </w:p>
        </w:tc>
        <w:tc>
          <w:tcPr>
            <w:tcW w:w="2501" w:type="pct"/>
            <w:vAlign w:val="bottom"/>
          </w:tcPr>
          <w:p w14:paraId="4441EA9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 frontal gyrus, orbital part</w:t>
            </w:r>
          </w:p>
        </w:tc>
      </w:tr>
      <w:tr w:rsidR="003547E9" w:rsidRPr="001E0BE5" w14:paraId="7F87979C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B54A680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2501" w:type="pct"/>
            <w:vAlign w:val="bottom"/>
          </w:tcPr>
          <w:p w14:paraId="1984323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rior frontal gyrus, opercular part</w:t>
            </w:r>
          </w:p>
        </w:tc>
      </w:tr>
      <w:tr w:rsidR="003547E9" w:rsidRPr="001E0BE5" w14:paraId="57A92CBD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D032E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Gtriang</w:t>
            </w:r>
            <w:proofErr w:type="spellEnd"/>
          </w:p>
        </w:tc>
        <w:tc>
          <w:tcPr>
            <w:tcW w:w="2501" w:type="pct"/>
            <w:vAlign w:val="bottom"/>
          </w:tcPr>
          <w:p w14:paraId="413CE1A4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rior frontal gyrus, triangular part</w:t>
            </w:r>
          </w:p>
        </w:tc>
      </w:tr>
      <w:tr w:rsidR="003547E9" w:rsidRPr="001E0BE5" w14:paraId="160D5DFB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26388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Binf</w:t>
            </w:r>
            <w:proofErr w:type="spellEnd"/>
          </w:p>
        </w:tc>
        <w:tc>
          <w:tcPr>
            <w:tcW w:w="2501" w:type="pct"/>
            <w:vAlign w:val="bottom"/>
          </w:tcPr>
          <w:p w14:paraId="2553AC80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rior frontal gyrus, orbital part</w:t>
            </w:r>
          </w:p>
        </w:tc>
      </w:tr>
      <w:tr w:rsidR="003547E9" w:rsidRPr="001E0BE5" w14:paraId="62E9617B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DB117F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L</w:t>
            </w:r>
          </w:p>
        </w:tc>
        <w:tc>
          <w:tcPr>
            <w:tcW w:w="2501" w:type="pct"/>
            <w:vAlign w:val="bottom"/>
          </w:tcPr>
          <w:p w14:paraId="043AE82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landic operculum</w:t>
            </w:r>
          </w:p>
        </w:tc>
      </w:tr>
      <w:tr w:rsidR="003547E9" w:rsidRPr="001E0BE5" w14:paraId="3A5E55A9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E4D9DCD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</w:t>
            </w:r>
          </w:p>
        </w:tc>
        <w:tc>
          <w:tcPr>
            <w:tcW w:w="2501" w:type="pct"/>
            <w:vAlign w:val="bottom"/>
          </w:tcPr>
          <w:p w14:paraId="72AB8D72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plementary motor area</w:t>
            </w:r>
          </w:p>
        </w:tc>
      </w:tr>
      <w:tr w:rsidR="003547E9" w:rsidRPr="001E0BE5" w14:paraId="7FF611A2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00908FD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</w:t>
            </w:r>
          </w:p>
        </w:tc>
        <w:tc>
          <w:tcPr>
            <w:tcW w:w="2501" w:type="pct"/>
            <w:vAlign w:val="bottom"/>
          </w:tcPr>
          <w:p w14:paraId="05AAAE87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actory cortex</w:t>
            </w:r>
          </w:p>
        </w:tc>
      </w:tr>
      <w:tr w:rsidR="003547E9" w:rsidRPr="001E0BE5" w14:paraId="3909A6D8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0F7495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Gmed</w:t>
            </w:r>
            <w:proofErr w:type="spellEnd"/>
          </w:p>
        </w:tc>
        <w:tc>
          <w:tcPr>
            <w:tcW w:w="2501" w:type="pct"/>
            <w:vAlign w:val="bottom"/>
          </w:tcPr>
          <w:p w14:paraId="51F82E00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frontal gyrus, medial</w:t>
            </w:r>
          </w:p>
        </w:tc>
      </w:tr>
      <w:tr w:rsidR="003547E9" w:rsidRPr="001E0BE5" w14:paraId="0276310E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52751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BMed</w:t>
            </w:r>
            <w:proofErr w:type="spellEnd"/>
          </w:p>
        </w:tc>
        <w:tc>
          <w:tcPr>
            <w:tcW w:w="2501" w:type="pct"/>
            <w:vAlign w:val="bottom"/>
          </w:tcPr>
          <w:p w14:paraId="7062341D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frontal gyrus, medial orbital</w:t>
            </w:r>
          </w:p>
        </w:tc>
      </w:tr>
      <w:tr w:rsidR="003547E9" w:rsidRPr="001E0BE5" w14:paraId="197CB48C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B448496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2501" w:type="pct"/>
            <w:vAlign w:val="bottom"/>
          </w:tcPr>
          <w:p w14:paraId="5E9F1F32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rus rectus</w:t>
            </w:r>
          </w:p>
        </w:tc>
      </w:tr>
      <w:tr w:rsidR="003547E9" w:rsidRPr="001E0BE5" w14:paraId="676AEE07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271EEC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2501" w:type="pct"/>
            <w:vAlign w:val="bottom"/>
          </w:tcPr>
          <w:p w14:paraId="57DA2930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</w:tr>
      <w:tr w:rsidR="003547E9" w:rsidRPr="001E0BE5" w14:paraId="628EFEE7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3A695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2501" w:type="pct"/>
            <w:vAlign w:val="bottom"/>
          </w:tcPr>
          <w:p w14:paraId="37E836E7" w14:textId="0E377DF2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terior cingulate </w:t>
            </w:r>
            <w:r w:rsidR="00AE7B8A"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 paracingulate gyri</w:t>
            </w:r>
          </w:p>
        </w:tc>
      </w:tr>
      <w:tr w:rsidR="003547E9" w:rsidRPr="001E0BE5" w14:paraId="24F2AA8C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2D5CC98" w14:textId="7C61B48C" w:rsidR="003547E9" w:rsidRPr="001E0BE5" w:rsidRDefault="00833DFE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3D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CG</w:t>
            </w:r>
          </w:p>
        </w:tc>
        <w:tc>
          <w:tcPr>
            <w:tcW w:w="2501" w:type="pct"/>
            <w:vAlign w:val="bottom"/>
          </w:tcPr>
          <w:p w14:paraId="7F16B38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cingulate and paracingulate gyri</w:t>
            </w:r>
          </w:p>
        </w:tc>
      </w:tr>
      <w:tr w:rsidR="003547E9" w:rsidRPr="001E0BE5" w14:paraId="3DD142F9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85889E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G</w:t>
            </w:r>
          </w:p>
        </w:tc>
        <w:tc>
          <w:tcPr>
            <w:tcW w:w="2501" w:type="pct"/>
            <w:vAlign w:val="bottom"/>
          </w:tcPr>
          <w:p w14:paraId="79D6BB02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erior cingulate gyrus</w:t>
            </w:r>
          </w:p>
        </w:tc>
      </w:tr>
      <w:tr w:rsidR="003547E9" w:rsidRPr="001E0BE5" w14:paraId="338B3433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031F0E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2501" w:type="pct"/>
            <w:vAlign w:val="bottom"/>
          </w:tcPr>
          <w:p w14:paraId="32CB1256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ppocampus</w:t>
            </w:r>
          </w:p>
        </w:tc>
      </w:tr>
      <w:tr w:rsidR="003547E9" w:rsidRPr="001E0BE5" w14:paraId="7A9E13FC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5E62E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G</w:t>
            </w:r>
          </w:p>
        </w:tc>
        <w:tc>
          <w:tcPr>
            <w:tcW w:w="2501" w:type="pct"/>
            <w:vAlign w:val="bottom"/>
          </w:tcPr>
          <w:p w14:paraId="0604A0E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 hippocampal gyrus</w:t>
            </w:r>
          </w:p>
        </w:tc>
      </w:tr>
      <w:tr w:rsidR="003547E9" w:rsidRPr="001E0BE5" w14:paraId="62F63293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71A8B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G</w:t>
            </w:r>
          </w:p>
        </w:tc>
        <w:tc>
          <w:tcPr>
            <w:tcW w:w="2501" w:type="pct"/>
            <w:vAlign w:val="bottom"/>
          </w:tcPr>
          <w:p w14:paraId="2C62BCE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gdala</w:t>
            </w:r>
          </w:p>
        </w:tc>
      </w:tr>
      <w:tr w:rsidR="003547E9" w:rsidRPr="001E0BE5" w14:paraId="44B2FA48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FF1BE1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2501" w:type="pct"/>
            <w:vAlign w:val="bottom"/>
          </w:tcPr>
          <w:p w14:paraId="6ADD3E7C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arine fissure and surrounding cortex</w:t>
            </w:r>
          </w:p>
        </w:tc>
      </w:tr>
      <w:tr w:rsidR="003547E9" w:rsidRPr="001E0BE5" w14:paraId="53D35486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3870E7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</w:t>
            </w:r>
          </w:p>
        </w:tc>
        <w:tc>
          <w:tcPr>
            <w:tcW w:w="2501" w:type="pct"/>
            <w:vAlign w:val="bottom"/>
          </w:tcPr>
          <w:p w14:paraId="0D50121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</w:tr>
      <w:tr w:rsidR="003547E9" w:rsidRPr="001E0BE5" w14:paraId="4C70B084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5E73C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</w:t>
            </w:r>
          </w:p>
        </w:tc>
        <w:tc>
          <w:tcPr>
            <w:tcW w:w="2501" w:type="pct"/>
            <w:vAlign w:val="bottom"/>
          </w:tcPr>
          <w:p w14:paraId="5B8D07C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</w:t>
            </w:r>
          </w:p>
        </w:tc>
      </w:tr>
      <w:tr w:rsidR="003547E9" w:rsidRPr="001E0BE5" w14:paraId="676267BE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A309385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G</w:t>
            </w:r>
          </w:p>
        </w:tc>
        <w:tc>
          <w:tcPr>
            <w:tcW w:w="2501" w:type="pct"/>
            <w:vAlign w:val="bottom"/>
          </w:tcPr>
          <w:p w14:paraId="54980771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occipital gyrus</w:t>
            </w:r>
          </w:p>
        </w:tc>
      </w:tr>
      <w:tr w:rsidR="003547E9" w:rsidRPr="001E0BE5" w14:paraId="6B8E04C9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532E13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</w:t>
            </w:r>
          </w:p>
        </w:tc>
        <w:tc>
          <w:tcPr>
            <w:tcW w:w="2501" w:type="pct"/>
            <w:vAlign w:val="bottom"/>
          </w:tcPr>
          <w:p w14:paraId="4BF75BE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</w:tr>
      <w:tr w:rsidR="003547E9" w:rsidRPr="001E0BE5" w14:paraId="56856271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5A789F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G</w:t>
            </w:r>
          </w:p>
        </w:tc>
        <w:tc>
          <w:tcPr>
            <w:tcW w:w="2501" w:type="pct"/>
            <w:tcBorders>
              <w:bottom w:val="nil"/>
            </w:tcBorders>
            <w:vAlign w:val="bottom"/>
          </w:tcPr>
          <w:p w14:paraId="23D2514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rior occipital gyrus</w:t>
            </w:r>
          </w:p>
        </w:tc>
      </w:tr>
      <w:tr w:rsidR="003547E9" w:rsidRPr="001E0BE5" w14:paraId="734354FC" w14:textId="77777777" w:rsidTr="002C06E9">
        <w:trPr>
          <w:trHeight w:val="113"/>
          <w:jc w:val="center"/>
        </w:trPr>
        <w:tc>
          <w:tcPr>
            <w:tcW w:w="2499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61E6BB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G</w:t>
            </w:r>
          </w:p>
        </w:tc>
        <w:tc>
          <w:tcPr>
            <w:tcW w:w="2501" w:type="pct"/>
            <w:tcBorders>
              <w:top w:val="nil"/>
              <w:bottom w:val="nil"/>
            </w:tcBorders>
            <w:vAlign w:val="bottom"/>
          </w:tcPr>
          <w:p w14:paraId="6817C73D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iform gyrus</w:t>
            </w:r>
          </w:p>
        </w:tc>
      </w:tr>
      <w:tr w:rsidR="003547E9" w:rsidRPr="001E0BE5" w14:paraId="623D88DB" w14:textId="77777777" w:rsidTr="002C06E9">
        <w:trPr>
          <w:trHeight w:val="113"/>
          <w:jc w:val="center"/>
        </w:trPr>
        <w:tc>
          <w:tcPr>
            <w:tcW w:w="2499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92041F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oCG</w:t>
            </w:r>
            <w:proofErr w:type="spellEnd"/>
          </w:p>
        </w:tc>
        <w:tc>
          <w:tcPr>
            <w:tcW w:w="2501" w:type="pct"/>
            <w:tcBorders>
              <w:top w:val="nil"/>
            </w:tcBorders>
            <w:vAlign w:val="bottom"/>
          </w:tcPr>
          <w:p w14:paraId="65900C87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central gyrus</w:t>
            </w:r>
          </w:p>
        </w:tc>
      </w:tr>
      <w:tr w:rsidR="003547E9" w:rsidRPr="001E0BE5" w14:paraId="033B40FA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B8366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G</w:t>
            </w:r>
          </w:p>
        </w:tc>
        <w:tc>
          <w:tcPr>
            <w:tcW w:w="2501" w:type="pct"/>
            <w:vAlign w:val="bottom"/>
          </w:tcPr>
          <w:p w14:paraId="4F0B6555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parietal gyrus</w:t>
            </w:r>
          </w:p>
        </w:tc>
      </w:tr>
      <w:tr w:rsidR="003547E9" w:rsidRPr="001E0BE5" w14:paraId="4A3146F3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3387B28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2501" w:type="pct"/>
            <w:vAlign w:val="bottom"/>
          </w:tcPr>
          <w:p w14:paraId="78D97A2F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rior parietal lobule</w:t>
            </w:r>
          </w:p>
        </w:tc>
      </w:tr>
      <w:tr w:rsidR="003547E9" w:rsidRPr="001E0BE5" w14:paraId="26F99374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7BA514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G</w:t>
            </w:r>
          </w:p>
        </w:tc>
        <w:tc>
          <w:tcPr>
            <w:tcW w:w="2501" w:type="pct"/>
            <w:vAlign w:val="bottom"/>
          </w:tcPr>
          <w:p w14:paraId="2578D11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marginal gyrus</w:t>
            </w:r>
          </w:p>
        </w:tc>
      </w:tr>
      <w:tr w:rsidR="003547E9" w:rsidRPr="001E0BE5" w14:paraId="1290690F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F9AA2E7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</w:t>
            </w:r>
          </w:p>
        </w:tc>
        <w:tc>
          <w:tcPr>
            <w:tcW w:w="2501" w:type="pct"/>
            <w:vAlign w:val="bottom"/>
          </w:tcPr>
          <w:p w14:paraId="7A6868F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ular gyrus</w:t>
            </w:r>
          </w:p>
        </w:tc>
      </w:tr>
      <w:tr w:rsidR="003547E9" w:rsidRPr="001E0BE5" w14:paraId="5868E878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91B324D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UN</w:t>
            </w:r>
          </w:p>
        </w:tc>
        <w:tc>
          <w:tcPr>
            <w:tcW w:w="2501" w:type="pct"/>
            <w:vAlign w:val="bottom"/>
          </w:tcPr>
          <w:p w14:paraId="3365833F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</w:tr>
      <w:tr w:rsidR="003547E9" w:rsidRPr="001E0BE5" w14:paraId="6DB5267B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BAB229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L</w:t>
            </w:r>
          </w:p>
        </w:tc>
        <w:tc>
          <w:tcPr>
            <w:tcW w:w="2501" w:type="pct"/>
            <w:vAlign w:val="bottom"/>
          </w:tcPr>
          <w:p w14:paraId="7F5B5412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central lobule</w:t>
            </w:r>
          </w:p>
        </w:tc>
      </w:tr>
      <w:tr w:rsidR="003547E9" w:rsidRPr="001E0BE5" w14:paraId="24F574F7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99224E8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</w:t>
            </w:r>
          </w:p>
        </w:tc>
        <w:tc>
          <w:tcPr>
            <w:tcW w:w="2501" w:type="pct"/>
            <w:vAlign w:val="bottom"/>
          </w:tcPr>
          <w:p w14:paraId="569ECB98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date</w:t>
            </w:r>
          </w:p>
        </w:tc>
      </w:tr>
      <w:tr w:rsidR="003547E9" w:rsidRPr="001E0BE5" w14:paraId="3A8C3C77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94ED0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</w:t>
            </w:r>
          </w:p>
        </w:tc>
        <w:tc>
          <w:tcPr>
            <w:tcW w:w="2501" w:type="pct"/>
            <w:vAlign w:val="bottom"/>
          </w:tcPr>
          <w:p w14:paraId="27567326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men</w:t>
            </w:r>
          </w:p>
        </w:tc>
      </w:tr>
      <w:tr w:rsidR="003547E9" w:rsidRPr="001E0BE5" w14:paraId="253E04CE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0F87BE5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</w:t>
            </w:r>
          </w:p>
        </w:tc>
        <w:tc>
          <w:tcPr>
            <w:tcW w:w="2501" w:type="pct"/>
            <w:vAlign w:val="bottom"/>
          </w:tcPr>
          <w:p w14:paraId="47B5D1CA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lidum</w:t>
            </w:r>
          </w:p>
        </w:tc>
      </w:tr>
      <w:tr w:rsidR="003547E9" w:rsidRPr="001E0BE5" w14:paraId="0267FCA5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74B252E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2501" w:type="pct"/>
            <w:vAlign w:val="bottom"/>
          </w:tcPr>
          <w:p w14:paraId="78DE477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lamus</w:t>
            </w:r>
          </w:p>
        </w:tc>
      </w:tr>
      <w:tr w:rsidR="003547E9" w:rsidRPr="001E0BE5" w14:paraId="53ADBB6A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53EEC6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</w:t>
            </w:r>
          </w:p>
        </w:tc>
        <w:tc>
          <w:tcPr>
            <w:tcW w:w="2501" w:type="pct"/>
            <w:vAlign w:val="bottom"/>
          </w:tcPr>
          <w:p w14:paraId="30FC21E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chl gyrus</w:t>
            </w:r>
          </w:p>
        </w:tc>
      </w:tr>
      <w:tr w:rsidR="003547E9" w:rsidRPr="001E0BE5" w14:paraId="75C98298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FBAE32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G</w:t>
            </w:r>
          </w:p>
        </w:tc>
        <w:tc>
          <w:tcPr>
            <w:tcW w:w="2501" w:type="pct"/>
            <w:vAlign w:val="bottom"/>
          </w:tcPr>
          <w:p w14:paraId="34568217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temporal gyrus</w:t>
            </w:r>
          </w:p>
        </w:tc>
      </w:tr>
      <w:tr w:rsidR="003547E9" w:rsidRPr="001E0BE5" w14:paraId="68E0A095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A4040B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Osup</w:t>
            </w:r>
            <w:proofErr w:type="spellEnd"/>
          </w:p>
        </w:tc>
        <w:tc>
          <w:tcPr>
            <w:tcW w:w="2501" w:type="pct"/>
            <w:vAlign w:val="bottom"/>
          </w:tcPr>
          <w:p w14:paraId="053BF98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 pole (Superior)</w:t>
            </w:r>
          </w:p>
        </w:tc>
      </w:tr>
      <w:tr w:rsidR="003547E9" w:rsidRPr="001E0BE5" w14:paraId="72E16A73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7D6D97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G</w:t>
            </w:r>
          </w:p>
        </w:tc>
        <w:tc>
          <w:tcPr>
            <w:tcW w:w="2501" w:type="pct"/>
            <w:vAlign w:val="bottom"/>
          </w:tcPr>
          <w:p w14:paraId="42E1FE31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 temporal gyrus</w:t>
            </w:r>
          </w:p>
        </w:tc>
      </w:tr>
      <w:tr w:rsidR="003547E9" w:rsidRPr="001E0BE5" w14:paraId="41C74DDC" w14:textId="77777777" w:rsidTr="002C06E9">
        <w:trPr>
          <w:trHeight w:val="113"/>
          <w:jc w:val="center"/>
        </w:trPr>
        <w:tc>
          <w:tcPr>
            <w:tcW w:w="249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CBDB703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Omid</w:t>
            </w:r>
            <w:proofErr w:type="spellEnd"/>
          </w:p>
        </w:tc>
        <w:tc>
          <w:tcPr>
            <w:tcW w:w="2501" w:type="pct"/>
            <w:tcBorders>
              <w:bottom w:val="nil"/>
            </w:tcBorders>
            <w:vAlign w:val="bottom"/>
          </w:tcPr>
          <w:p w14:paraId="2522C409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 pole (Middle)</w:t>
            </w:r>
          </w:p>
        </w:tc>
      </w:tr>
      <w:tr w:rsidR="003547E9" w:rsidRPr="001E0BE5" w14:paraId="5C3E8AD0" w14:textId="77777777" w:rsidTr="002C06E9">
        <w:trPr>
          <w:trHeight w:val="113"/>
          <w:jc w:val="center"/>
        </w:trPr>
        <w:tc>
          <w:tcPr>
            <w:tcW w:w="2499" w:type="pct"/>
            <w:tcBorders>
              <w:top w:val="nil"/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602BA6E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</w:t>
            </w:r>
          </w:p>
        </w:tc>
        <w:tc>
          <w:tcPr>
            <w:tcW w:w="2501" w:type="pct"/>
            <w:tcBorders>
              <w:top w:val="nil"/>
              <w:bottom w:val="single" w:sz="4" w:space="0" w:color="156082" w:themeColor="accent1"/>
            </w:tcBorders>
            <w:vAlign w:val="bottom"/>
          </w:tcPr>
          <w:p w14:paraId="01B6C8B5" w14:textId="77777777" w:rsidR="003547E9" w:rsidRPr="001E0BE5" w:rsidRDefault="003547E9" w:rsidP="002C06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B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rior temporal</w:t>
            </w:r>
          </w:p>
        </w:tc>
      </w:tr>
    </w:tbl>
    <w:p w14:paraId="66603D35" w14:textId="1D473B50" w:rsidR="001A02C5" w:rsidRDefault="001A02C5" w:rsidP="003547E9">
      <w:pPr>
        <w:rPr>
          <w:rFonts w:hint="eastAsia"/>
        </w:rPr>
      </w:pPr>
    </w:p>
    <w:p w14:paraId="50BB34AB" w14:textId="77777777" w:rsidR="001A02C5" w:rsidRDefault="001A02C5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05DD241D" w14:textId="0F3E7A19" w:rsidR="00F470E4" w:rsidRDefault="00F470E4" w:rsidP="00F470E4">
      <w:pPr>
        <w:widowControl/>
        <w:rPr>
          <w:rFonts w:ascii="Times New Roman" w:hAnsi="Times New Roman" w:cs="Times New Roman"/>
          <w:b/>
          <w:bCs/>
          <w:szCs w:val="22"/>
        </w:rPr>
      </w:pPr>
      <w:r w:rsidRPr="009F3D5D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lastRenderedPageBreak/>
        <w:t xml:space="preserve">Supplementary Table </w:t>
      </w:r>
      <w:r w:rsidR="007B243A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>3</w:t>
      </w:r>
      <w:r w:rsidRPr="00C374D9">
        <w:rPr>
          <w:rFonts w:ascii="Times New Roman" w:hAnsi="Times New Roman" w:cs="Times New Roman"/>
          <w:b/>
          <w:bCs/>
          <w:szCs w:val="22"/>
        </w:rPr>
        <w:t>.</w:t>
      </w:r>
      <w:r w:rsidRPr="00C374D9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Pr="00DE6139">
        <w:rPr>
          <w:rFonts w:ascii="Times New Roman" w:hAnsi="Times New Roman" w:cs="Times New Roman"/>
          <w:b/>
          <w:bCs/>
          <w:szCs w:val="22"/>
        </w:rPr>
        <w:t>Results o</w:t>
      </w:r>
      <w:r w:rsidR="00FA1114" w:rsidRPr="00DE6139">
        <w:rPr>
          <w:rFonts w:ascii="Times New Roman" w:hAnsi="Times New Roman" w:cs="Times New Roman"/>
          <w:b/>
          <w:bCs/>
          <w:szCs w:val="22"/>
        </w:rPr>
        <w:t>f global topological properties</w:t>
      </w:r>
      <w:r w:rsidRPr="00DE6139">
        <w:rPr>
          <w:rFonts w:ascii="Times New Roman" w:hAnsi="Times New Roman" w:cs="Times New Roman"/>
          <w:b/>
          <w:bCs/>
          <w:szCs w:val="22"/>
        </w:rPr>
        <w:t>.</w:t>
      </w:r>
    </w:p>
    <w:tbl>
      <w:tblPr>
        <w:tblW w:w="5000" w:type="pct"/>
        <w:jc w:val="center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1729"/>
        <w:gridCol w:w="1729"/>
        <w:gridCol w:w="1728"/>
      </w:tblGrid>
      <w:tr w:rsidR="00F470E4" w:rsidRPr="0086779D" w14:paraId="283DF392" w14:textId="77777777" w:rsidTr="00254440">
        <w:trPr>
          <w:trHeight w:val="283"/>
          <w:jc w:val="center"/>
        </w:trPr>
        <w:tc>
          <w:tcPr>
            <w:tcW w:w="1878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BF2D20" w14:textId="77777777" w:rsidR="00F470E4" w:rsidRPr="0086779D" w:rsidRDefault="00F470E4" w:rsidP="0025444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 topological properties</w:t>
            </w:r>
          </w:p>
        </w:tc>
        <w:tc>
          <w:tcPr>
            <w:tcW w:w="1041" w:type="pct"/>
            <w:tcBorders>
              <w:bottom w:val="single" w:sz="4" w:space="0" w:color="156082" w:themeColor="accent1"/>
            </w:tcBorders>
            <w:vAlign w:val="center"/>
          </w:tcPr>
          <w:p w14:paraId="3432EE21" w14:textId="77777777" w:rsidR="00F470E4" w:rsidRPr="0086779D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s (</w:t>
            </w:r>
            <w:r w:rsidRPr="0086779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= 20)</w:t>
            </w:r>
          </w:p>
          <w:p w14:paraId="20E64919" w14:textId="77777777" w:rsidR="00F470E4" w:rsidRPr="0086779D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± SD)</w:t>
            </w:r>
          </w:p>
        </w:tc>
        <w:tc>
          <w:tcPr>
            <w:tcW w:w="1041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8F0725" w14:textId="77777777" w:rsidR="00F470E4" w:rsidRPr="0086779D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 (</w:t>
            </w:r>
            <w:r w:rsidRPr="0086779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= 30)</w:t>
            </w:r>
          </w:p>
          <w:p w14:paraId="3311DFB9" w14:textId="77777777" w:rsidR="00F470E4" w:rsidRPr="0086779D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± SD)</w:t>
            </w:r>
          </w:p>
        </w:tc>
        <w:tc>
          <w:tcPr>
            <w:tcW w:w="1040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C08869" w14:textId="77777777" w:rsidR="00F470E4" w:rsidRPr="0086779D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67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Value</w:t>
            </w:r>
          </w:p>
        </w:tc>
      </w:tr>
      <w:tr w:rsidR="00F470E4" w:rsidRPr="0086779D" w14:paraId="4F93A716" w14:textId="77777777" w:rsidTr="00254440">
        <w:trPr>
          <w:trHeight w:val="283"/>
          <w:jc w:val="center"/>
        </w:trPr>
        <w:tc>
          <w:tcPr>
            <w:tcW w:w="1878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B5F031" w14:textId="77777777" w:rsidR="00F470E4" w:rsidRPr="0086779D" w:rsidRDefault="00F470E4" w:rsidP="00254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Global efficiency</w:t>
            </w:r>
          </w:p>
        </w:tc>
        <w:tc>
          <w:tcPr>
            <w:tcW w:w="1041" w:type="pct"/>
            <w:tcBorders>
              <w:top w:val="single" w:sz="4" w:space="0" w:color="156082" w:themeColor="accent1"/>
            </w:tcBorders>
            <w:vAlign w:val="center"/>
          </w:tcPr>
          <w:p w14:paraId="3DCC84EE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139 ± 0.005</w:t>
            </w:r>
          </w:p>
        </w:tc>
        <w:tc>
          <w:tcPr>
            <w:tcW w:w="1041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14857C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138 ± 0.007</w:t>
            </w:r>
          </w:p>
        </w:tc>
        <w:tc>
          <w:tcPr>
            <w:tcW w:w="1040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51DCE2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</w:tr>
      <w:tr w:rsidR="00F470E4" w:rsidRPr="0086779D" w14:paraId="634DFAF3" w14:textId="77777777" w:rsidTr="00254440">
        <w:trPr>
          <w:trHeight w:val="283"/>
          <w:jc w:val="center"/>
        </w:trPr>
        <w:tc>
          <w:tcPr>
            <w:tcW w:w="187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7DE0CA" w14:textId="77777777" w:rsidR="00F470E4" w:rsidRPr="008F7FDB" w:rsidRDefault="00F470E4" w:rsidP="00254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7FDB">
              <w:rPr>
                <w:rFonts w:ascii="Times New Roman" w:hAnsi="Times New Roman" w:cs="Times New Roman"/>
                <w:sz w:val="18"/>
                <w:szCs w:val="18"/>
              </w:rPr>
              <w:t>Local efficiency</w:t>
            </w:r>
          </w:p>
        </w:tc>
        <w:tc>
          <w:tcPr>
            <w:tcW w:w="1041" w:type="pct"/>
            <w:vAlign w:val="center"/>
          </w:tcPr>
          <w:p w14:paraId="6E259180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206 ± 0.006</w:t>
            </w:r>
          </w:p>
        </w:tc>
        <w:tc>
          <w:tcPr>
            <w:tcW w:w="104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4BDFE6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205 ± 0.007</w:t>
            </w:r>
          </w:p>
        </w:tc>
        <w:tc>
          <w:tcPr>
            <w:tcW w:w="1040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D952E6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F470E4" w:rsidRPr="0086779D" w14:paraId="77785304" w14:textId="77777777" w:rsidTr="00254440">
        <w:trPr>
          <w:trHeight w:val="283"/>
          <w:jc w:val="center"/>
        </w:trPr>
        <w:tc>
          <w:tcPr>
            <w:tcW w:w="187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A11B5D" w14:textId="77777777" w:rsidR="00F470E4" w:rsidRPr="0086779D" w:rsidRDefault="00F470E4" w:rsidP="00254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Clustering coefficient</w:t>
            </w:r>
          </w:p>
        </w:tc>
        <w:tc>
          <w:tcPr>
            <w:tcW w:w="1041" w:type="pct"/>
            <w:vAlign w:val="center"/>
          </w:tcPr>
          <w:p w14:paraId="5CA38584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137 ± 0.006</w:t>
            </w:r>
          </w:p>
        </w:tc>
        <w:tc>
          <w:tcPr>
            <w:tcW w:w="104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4604C7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137 ± 0.007</w:t>
            </w:r>
          </w:p>
        </w:tc>
        <w:tc>
          <w:tcPr>
            <w:tcW w:w="1040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320862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F470E4" w:rsidRPr="0086779D" w14:paraId="60B419D4" w14:textId="77777777" w:rsidTr="00254440">
        <w:trPr>
          <w:trHeight w:val="283"/>
          <w:jc w:val="center"/>
        </w:trPr>
        <w:tc>
          <w:tcPr>
            <w:tcW w:w="187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15C23B" w14:textId="77777777" w:rsidR="00F470E4" w:rsidRPr="0086779D" w:rsidRDefault="00F470E4" w:rsidP="00254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Normalized clustering coefficient</w:t>
            </w:r>
          </w:p>
        </w:tc>
        <w:tc>
          <w:tcPr>
            <w:tcW w:w="1041" w:type="pct"/>
            <w:vAlign w:val="center"/>
          </w:tcPr>
          <w:p w14:paraId="03C92788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1.029 ± 0.111</w:t>
            </w:r>
          </w:p>
        </w:tc>
        <w:tc>
          <w:tcPr>
            <w:tcW w:w="104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FE3491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1.026 ± 0.155</w:t>
            </w:r>
          </w:p>
        </w:tc>
        <w:tc>
          <w:tcPr>
            <w:tcW w:w="1040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33864D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 w:rsidR="00F470E4" w:rsidRPr="0086779D" w14:paraId="3911AC14" w14:textId="77777777" w:rsidTr="00254440">
        <w:trPr>
          <w:trHeight w:val="283"/>
          <w:jc w:val="center"/>
        </w:trPr>
        <w:tc>
          <w:tcPr>
            <w:tcW w:w="187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4FBC8B" w14:textId="77777777" w:rsidR="00F470E4" w:rsidRPr="0086779D" w:rsidRDefault="00F470E4" w:rsidP="00254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Normalized characteristic path length</w:t>
            </w:r>
          </w:p>
        </w:tc>
        <w:tc>
          <w:tcPr>
            <w:tcW w:w="1041" w:type="pct"/>
            <w:vAlign w:val="center"/>
          </w:tcPr>
          <w:p w14:paraId="26011B3B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332 ± 0.004</w:t>
            </w:r>
          </w:p>
        </w:tc>
        <w:tc>
          <w:tcPr>
            <w:tcW w:w="104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7E6E4B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332 ± 0.007</w:t>
            </w:r>
          </w:p>
        </w:tc>
        <w:tc>
          <w:tcPr>
            <w:tcW w:w="1040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59EE23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 w:rsidR="00F470E4" w:rsidRPr="0086779D" w14:paraId="7DD7E6D7" w14:textId="77777777" w:rsidTr="00254440">
        <w:trPr>
          <w:trHeight w:val="283"/>
          <w:jc w:val="center"/>
        </w:trPr>
        <w:tc>
          <w:tcPr>
            <w:tcW w:w="187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033C60" w14:textId="77777777" w:rsidR="00F470E4" w:rsidRPr="0086779D" w:rsidRDefault="00F470E4" w:rsidP="00254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Characteristic path length</w:t>
            </w:r>
          </w:p>
        </w:tc>
        <w:tc>
          <w:tcPr>
            <w:tcW w:w="1041" w:type="pct"/>
            <w:vAlign w:val="center"/>
          </w:tcPr>
          <w:p w14:paraId="75302928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651 ± 0.025</w:t>
            </w:r>
          </w:p>
        </w:tc>
        <w:tc>
          <w:tcPr>
            <w:tcW w:w="104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A7CE27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652 ± 0.033</w:t>
            </w:r>
          </w:p>
        </w:tc>
        <w:tc>
          <w:tcPr>
            <w:tcW w:w="1040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9C9A4A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</w:tr>
      <w:tr w:rsidR="00F470E4" w:rsidRPr="0086779D" w14:paraId="0CBB6656" w14:textId="77777777" w:rsidTr="00254440">
        <w:trPr>
          <w:trHeight w:val="283"/>
          <w:jc w:val="center"/>
        </w:trPr>
        <w:tc>
          <w:tcPr>
            <w:tcW w:w="1878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BFBDC4" w14:textId="77777777" w:rsidR="00F470E4" w:rsidRPr="0086779D" w:rsidRDefault="00F470E4" w:rsidP="002544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Small-</w:t>
            </w:r>
            <w:proofErr w:type="spellStart"/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worldness</w:t>
            </w:r>
            <w:proofErr w:type="spellEnd"/>
          </w:p>
        </w:tc>
        <w:tc>
          <w:tcPr>
            <w:tcW w:w="1041" w:type="pct"/>
            <w:tcBorders>
              <w:bottom w:val="single" w:sz="4" w:space="0" w:color="156082" w:themeColor="accent1"/>
            </w:tcBorders>
            <w:vAlign w:val="center"/>
          </w:tcPr>
          <w:p w14:paraId="7CDFE530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928 ± 0.091</w:t>
            </w:r>
          </w:p>
        </w:tc>
        <w:tc>
          <w:tcPr>
            <w:tcW w:w="1041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684C3D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926 ± 0.122</w:t>
            </w:r>
          </w:p>
        </w:tc>
        <w:tc>
          <w:tcPr>
            <w:tcW w:w="1040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4185EC" w14:textId="77777777" w:rsidR="00F470E4" w:rsidRPr="0086779D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779D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</w:tr>
    </w:tbl>
    <w:p w14:paraId="0C519C2E" w14:textId="77777777" w:rsidR="00F470E4" w:rsidRDefault="00F470E4" w:rsidP="00F470E4">
      <w:pPr>
        <w:widowControl/>
        <w:rPr>
          <w:rFonts w:ascii="Times New Roman" w:hAnsi="Times New Roman" w:cs="Times New Roman"/>
          <w:b/>
          <w:bCs/>
          <w:szCs w:val="22"/>
        </w:rPr>
      </w:pPr>
    </w:p>
    <w:p w14:paraId="31E14743" w14:textId="77777777" w:rsidR="00F470E4" w:rsidRDefault="00F470E4" w:rsidP="00F470E4">
      <w:pPr>
        <w:widowControl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2A7791CF" w14:textId="3751AE82" w:rsidR="00F470E4" w:rsidRPr="00DE6139" w:rsidRDefault="00696EE6" w:rsidP="00F470E4">
      <w:pPr>
        <w:widowControl/>
        <w:rPr>
          <w:rFonts w:ascii="Times New Roman" w:hAnsi="Times New Roman" w:cs="Times New Roman"/>
          <w:b/>
          <w:bCs/>
          <w:szCs w:val="22"/>
        </w:rPr>
      </w:pPr>
      <w:r w:rsidRPr="00E01955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lastRenderedPageBreak/>
        <w:t>Supplementary Table 4. Group comparisons of AUC-based nodal topological properties.</w:t>
      </w:r>
    </w:p>
    <w:tbl>
      <w:tblPr>
        <w:tblW w:w="5000" w:type="pct"/>
        <w:jc w:val="center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1361"/>
        <w:gridCol w:w="1965"/>
        <w:gridCol w:w="925"/>
        <w:gridCol w:w="925"/>
        <w:gridCol w:w="925"/>
      </w:tblGrid>
      <w:tr w:rsidR="00F470E4" w:rsidRPr="00DF2F04" w14:paraId="27C17DAB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1704EC" w14:textId="77777777" w:rsidR="00F46923" w:rsidRDefault="00F470E4" w:rsidP="0025444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Topological</w:t>
            </w:r>
          </w:p>
          <w:p w14:paraId="48217C14" w14:textId="0A24ADFA" w:rsidR="00F470E4" w:rsidRPr="00DF2F04" w:rsidRDefault="00F470E4" w:rsidP="0025444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erties</w:t>
            </w:r>
          </w:p>
        </w:tc>
        <w:tc>
          <w:tcPr>
            <w:tcW w:w="819" w:type="pct"/>
            <w:tcBorders>
              <w:bottom w:val="single" w:sz="4" w:space="0" w:color="156082" w:themeColor="accent1"/>
            </w:tcBorders>
            <w:vAlign w:val="center"/>
          </w:tcPr>
          <w:p w14:paraId="47A1E8DA" w14:textId="77777777" w:rsidR="00F470E4" w:rsidRPr="00DF2F04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s (</w:t>
            </w:r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= 20)</w:t>
            </w:r>
          </w:p>
          <w:p w14:paraId="296EC804" w14:textId="77777777" w:rsidR="00F470E4" w:rsidRPr="00DF2F04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± SD)</w:t>
            </w:r>
          </w:p>
        </w:tc>
        <w:tc>
          <w:tcPr>
            <w:tcW w:w="1183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FC0C9C" w14:textId="77777777" w:rsidR="00F470E4" w:rsidRPr="00DF2F04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 (</w:t>
            </w:r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= 30)</w:t>
            </w:r>
          </w:p>
          <w:p w14:paraId="757C7743" w14:textId="77777777" w:rsidR="00F470E4" w:rsidRPr="00DF2F04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± SD)</w:t>
            </w:r>
          </w:p>
        </w:tc>
        <w:tc>
          <w:tcPr>
            <w:tcW w:w="557" w:type="pct"/>
            <w:tcBorders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F84731" w14:textId="77777777" w:rsidR="00F470E4" w:rsidRPr="00DF2F04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(</w:t>
            </w:r>
            <w:proofErr w:type="spellStart"/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nc</w:t>
            </w:r>
            <w:proofErr w:type="spellEnd"/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)</w:t>
            </w:r>
          </w:p>
        </w:tc>
        <w:tc>
          <w:tcPr>
            <w:tcW w:w="557" w:type="pct"/>
            <w:tcBorders>
              <w:bottom w:val="single" w:sz="4" w:space="0" w:color="156082" w:themeColor="accent1"/>
            </w:tcBorders>
            <w:vAlign w:val="center"/>
          </w:tcPr>
          <w:p w14:paraId="49CFF466" w14:textId="77777777" w:rsidR="00F470E4" w:rsidRPr="00DF2F04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_corr</w:t>
            </w:r>
            <w:proofErr w:type="spellEnd"/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(FDR, q)</w:t>
            </w:r>
          </w:p>
        </w:tc>
        <w:tc>
          <w:tcPr>
            <w:tcW w:w="557" w:type="pct"/>
            <w:tcBorders>
              <w:bottom w:val="single" w:sz="4" w:space="0" w:color="156082" w:themeColor="accent1"/>
            </w:tcBorders>
            <w:vAlign w:val="center"/>
          </w:tcPr>
          <w:p w14:paraId="49DFBF7A" w14:textId="77777777" w:rsidR="00F470E4" w:rsidRPr="00DF2F04" w:rsidRDefault="00F470E4" w:rsidP="002544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hen's d</w:t>
            </w:r>
          </w:p>
        </w:tc>
      </w:tr>
      <w:tr w:rsidR="00F470E4" w:rsidRPr="00DF2F04" w14:paraId="6304F3EF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8152D3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</w:rPr>
              <w:t>Nodal Shortest Path Length</w:t>
            </w:r>
          </w:p>
        </w:tc>
        <w:tc>
          <w:tcPr>
            <w:tcW w:w="819" w:type="pct"/>
            <w:tcBorders>
              <w:top w:val="single" w:sz="4" w:space="0" w:color="156082" w:themeColor="accent1"/>
            </w:tcBorders>
            <w:vAlign w:val="center"/>
          </w:tcPr>
          <w:p w14:paraId="45534F1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0D97B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82457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center"/>
          </w:tcPr>
          <w:p w14:paraId="1CAE9A2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center"/>
          </w:tcPr>
          <w:p w14:paraId="715B9F8E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0E4" w:rsidRPr="00DF2F04" w14:paraId="50E2ACF3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0F00A6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Gmed.pain</w:t>
            </w:r>
            <w:proofErr w:type="spellEnd"/>
          </w:p>
        </w:tc>
        <w:tc>
          <w:tcPr>
            <w:tcW w:w="819" w:type="pct"/>
            <w:vAlign w:val="bottom"/>
          </w:tcPr>
          <w:p w14:paraId="6A98BE9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1 ± 0.180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D3877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2 ± 0.234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016C79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vAlign w:val="bottom"/>
          </w:tcPr>
          <w:p w14:paraId="27AB424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557" w:type="pct"/>
            <w:vAlign w:val="bottom"/>
          </w:tcPr>
          <w:p w14:paraId="701AD82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</w:t>
            </w:r>
          </w:p>
        </w:tc>
      </w:tr>
      <w:tr w:rsidR="00F470E4" w:rsidRPr="00DF2F04" w14:paraId="7413174F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1D865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.non_pain</w:t>
            </w:r>
            <w:proofErr w:type="spellEnd"/>
          </w:p>
        </w:tc>
        <w:tc>
          <w:tcPr>
            <w:tcW w:w="819" w:type="pct"/>
            <w:vAlign w:val="bottom"/>
          </w:tcPr>
          <w:p w14:paraId="7EA766A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8 ± 0.181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1A8F0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6 ± 0.163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0ECEDF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57" w:type="pct"/>
            <w:vAlign w:val="bottom"/>
          </w:tcPr>
          <w:p w14:paraId="2C71ACB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bottom"/>
          </w:tcPr>
          <w:p w14:paraId="1FFAD03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F470E4" w:rsidRPr="00DF2F04" w14:paraId="0B9DDB53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723487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.pain</w:t>
            </w:r>
            <w:proofErr w:type="spellEnd"/>
          </w:p>
        </w:tc>
        <w:tc>
          <w:tcPr>
            <w:tcW w:w="819" w:type="pct"/>
            <w:vAlign w:val="bottom"/>
          </w:tcPr>
          <w:p w14:paraId="0755D83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6 ± 0.149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354802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2 ± 0.214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BC577F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F2F0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57" w:type="pct"/>
            <w:vAlign w:val="bottom"/>
          </w:tcPr>
          <w:p w14:paraId="41990F9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57" w:type="pct"/>
            <w:vAlign w:val="bottom"/>
          </w:tcPr>
          <w:p w14:paraId="27F8B75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3</w:t>
            </w:r>
          </w:p>
        </w:tc>
      </w:tr>
      <w:tr w:rsidR="00F470E4" w:rsidRPr="00DF2F04" w14:paraId="79316D37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F3AF68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.pain</w:t>
            </w:r>
            <w:proofErr w:type="spellEnd"/>
          </w:p>
        </w:tc>
        <w:tc>
          <w:tcPr>
            <w:tcW w:w="819" w:type="pct"/>
            <w:vAlign w:val="bottom"/>
          </w:tcPr>
          <w:p w14:paraId="3C9D01B9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2 ± 0.219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57E0F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1 ± 0.180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C5F080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57" w:type="pct"/>
            <w:vAlign w:val="bottom"/>
          </w:tcPr>
          <w:p w14:paraId="24C3BE59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557" w:type="pct"/>
            <w:vAlign w:val="bottom"/>
          </w:tcPr>
          <w:p w14:paraId="046A32F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6</w:t>
            </w:r>
          </w:p>
        </w:tc>
      </w:tr>
      <w:tr w:rsidR="00F470E4" w:rsidRPr="00DF2F04" w14:paraId="7BAAB9F8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37C81E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.pain</w:t>
            </w:r>
            <w:proofErr w:type="spellEnd"/>
          </w:p>
        </w:tc>
        <w:tc>
          <w:tcPr>
            <w:tcW w:w="819" w:type="pct"/>
            <w:vAlign w:val="bottom"/>
          </w:tcPr>
          <w:p w14:paraId="0F0531E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6 ± 0.104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57CF9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4 ± 0.124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4C2E26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57" w:type="pct"/>
            <w:vAlign w:val="bottom"/>
          </w:tcPr>
          <w:p w14:paraId="6374D63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557" w:type="pct"/>
            <w:vAlign w:val="bottom"/>
          </w:tcPr>
          <w:p w14:paraId="144A264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</w:tr>
      <w:tr w:rsidR="00F470E4" w:rsidRPr="00DF2F04" w14:paraId="1E610CD5" w14:textId="77777777" w:rsidTr="001A4E53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AD52EE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.non_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17536DC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8 ± 0.255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A6FB5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7 ± 0.24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049A6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6EA4805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37DC6D7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6</w:t>
            </w:r>
          </w:p>
        </w:tc>
      </w:tr>
      <w:tr w:rsidR="00F470E4" w:rsidRPr="00DF2F04" w14:paraId="6FDF74F3" w14:textId="77777777" w:rsidTr="001A4E53">
        <w:trPr>
          <w:trHeight w:val="283"/>
          <w:jc w:val="center"/>
        </w:trPr>
        <w:tc>
          <w:tcPr>
            <w:tcW w:w="132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36189B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bottom"/>
          </w:tcPr>
          <w:p w14:paraId="125AA1E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3 ± 0.179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A01686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1 ± 0.193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30F9A6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bottom"/>
          </w:tcPr>
          <w:p w14:paraId="68A235F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bottom"/>
          </w:tcPr>
          <w:p w14:paraId="31FDC79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3</w:t>
            </w:r>
          </w:p>
        </w:tc>
      </w:tr>
      <w:tr w:rsidR="00F470E4" w:rsidRPr="00DF2F04" w14:paraId="4448B58D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EC0D76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</w:rPr>
              <w:t>Nodal</w:t>
            </w:r>
            <w:r w:rsidRPr="00DF2F04">
              <w:rPr>
                <w:rFonts w:ascii="Times New Roman" w:hAnsi="Times New Roman" w:cs="Times New Roman" w:hint="eastAsia"/>
                <w:b/>
                <w:bCs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DF2F04"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</w:rPr>
              <w:t>Clustering Coefficient</w:t>
            </w:r>
          </w:p>
        </w:tc>
        <w:tc>
          <w:tcPr>
            <w:tcW w:w="819" w:type="pct"/>
            <w:tcBorders>
              <w:top w:val="single" w:sz="4" w:space="0" w:color="156082" w:themeColor="accent1"/>
            </w:tcBorders>
            <w:vAlign w:val="center"/>
          </w:tcPr>
          <w:p w14:paraId="7FCD3C1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86F81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E9BF4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center"/>
          </w:tcPr>
          <w:p w14:paraId="5D5B4CD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center"/>
          </w:tcPr>
          <w:p w14:paraId="12A0F7A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0E4" w:rsidRPr="00DF2F04" w14:paraId="630B0010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69C8CD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Gdor.non_pain</w:t>
            </w:r>
            <w:proofErr w:type="spellEnd"/>
          </w:p>
        </w:tc>
        <w:tc>
          <w:tcPr>
            <w:tcW w:w="819" w:type="pct"/>
            <w:vAlign w:val="bottom"/>
          </w:tcPr>
          <w:p w14:paraId="59492D7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 ± 0.075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6356D9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 ± 0.07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07AA6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57" w:type="pct"/>
            <w:vAlign w:val="bottom"/>
          </w:tcPr>
          <w:p w14:paraId="66204C7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57" w:type="pct"/>
            <w:vAlign w:val="bottom"/>
          </w:tcPr>
          <w:p w14:paraId="00233DE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4</w:t>
            </w:r>
          </w:p>
        </w:tc>
      </w:tr>
      <w:tr w:rsidR="00F470E4" w:rsidRPr="00DF2F04" w14:paraId="77009F8A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0E5FA6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.pain</w:t>
            </w:r>
            <w:proofErr w:type="spellEnd"/>
          </w:p>
        </w:tc>
        <w:tc>
          <w:tcPr>
            <w:tcW w:w="819" w:type="pct"/>
            <w:vAlign w:val="bottom"/>
          </w:tcPr>
          <w:p w14:paraId="1A78328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 ± 0.138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36587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 ± 0.107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ED237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57" w:type="pct"/>
            <w:vAlign w:val="bottom"/>
          </w:tcPr>
          <w:p w14:paraId="1775D88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557" w:type="pct"/>
            <w:vAlign w:val="bottom"/>
          </w:tcPr>
          <w:p w14:paraId="1F00A68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</w:tr>
      <w:tr w:rsidR="00F470E4" w:rsidRPr="00DF2F04" w14:paraId="1B4277E5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F57AEC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G.non_pain</w:t>
            </w:r>
            <w:proofErr w:type="spellEnd"/>
          </w:p>
        </w:tc>
        <w:tc>
          <w:tcPr>
            <w:tcW w:w="819" w:type="pct"/>
            <w:vAlign w:val="bottom"/>
          </w:tcPr>
          <w:p w14:paraId="7D79B16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 ± 0.187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98D959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 ± 0.177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D7061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57" w:type="pct"/>
            <w:vAlign w:val="bottom"/>
          </w:tcPr>
          <w:p w14:paraId="4E10B91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557" w:type="pct"/>
            <w:vAlign w:val="bottom"/>
          </w:tcPr>
          <w:p w14:paraId="729A0F1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4</w:t>
            </w:r>
          </w:p>
        </w:tc>
      </w:tr>
      <w:tr w:rsidR="00F470E4" w:rsidRPr="00DF2F04" w14:paraId="3D4559F5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FE540C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.pain</w:t>
            </w:r>
            <w:proofErr w:type="spellEnd"/>
          </w:p>
        </w:tc>
        <w:tc>
          <w:tcPr>
            <w:tcW w:w="819" w:type="pct"/>
            <w:vAlign w:val="bottom"/>
          </w:tcPr>
          <w:p w14:paraId="3AEB319E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7 ± 0.136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BDB4B6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 ± 0.10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6E8491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F2F0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57" w:type="pct"/>
            <w:vAlign w:val="bottom"/>
          </w:tcPr>
          <w:p w14:paraId="2848EAA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57" w:type="pct"/>
            <w:vAlign w:val="bottom"/>
          </w:tcPr>
          <w:p w14:paraId="105F90DE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6</w:t>
            </w:r>
          </w:p>
        </w:tc>
      </w:tr>
      <w:tr w:rsidR="00F470E4" w:rsidRPr="00DF2F04" w14:paraId="3A73BBCE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98E685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.pain</w:t>
            </w:r>
            <w:proofErr w:type="spellEnd"/>
          </w:p>
        </w:tc>
        <w:tc>
          <w:tcPr>
            <w:tcW w:w="819" w:type="pct"/>
            <w:vAlign w:val="bottom"/>
          </w:tcPr>
          <w:p w14:paraId="0CD03FF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 ± 0.069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33347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 ± 0.128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3714AA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vAlign w:val="bottom"/>
          </w:tcPr>
          <w:p w14:paraId="6C496E5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557" w:type="pct"/>
            <w:vAlign w:val="bottom"/>
          </w:tcPr>
          <w:p w14:paraId="581BB82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</w:tr>
      <w:tr w:rsidR="00F470E4" w:rsidRPr="00DF2F04" w14:paraId="0698F0EF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F8A44F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G.non_pain</w:t>
            </w:r>
            <w:proofErr w:type="spellEnd"/>
          </w:p>
        </w:tc>
        <w:tc>
          <w:tcPr>
            <w:tcW w:w="819" w:type="pct"/>
            <w:vAlign w:val="bottom"/>
          </w:tcPr>
          <w:p w14:paraId="51C40F5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 ± 0.072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8D4FA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 ± 0.08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3490D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57" w:type="pct"/>
            <w:vAlign w:val="bottom"/>
          </w:tcPr>
          <w:p w14:paraId="14A5F25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vAlign w:val="bottom"/>
          </w:tcPr>
          <w:p w14:paraId="3D4E798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</w:tr>
      <w:tr w:rsidR="00F470E4" w:rsidRPr="00DF2F04" w14:paraId="7AB39F54" w14:textId="77777777" w:rsidTr="001A4E53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5FBFD7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.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584F6BB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 ± 0.088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9E4A97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 ± 0.162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447285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48E30B89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493E6B9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6</w:t>
            </w:r>
          </w:p>
        </w:tc>
      </w:tr>
      <w:tr w:rsidR="00F470E4" w:rsidRPr="00DF2F04" w14:paraId="175D1AD1" w14:textId="77777777" w:rsidTr="001A4E53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F46149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55450C7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 ± 0.105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4FB9D4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 ± 0.139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3CE60A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2F5F8E3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7FDE89E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1</w:t>
            </w:r>
          </w:p>
        </w:tc>
      </w:tr>
      <w:tr w:rsidR="00F470E4" w:rsidRPr="00DF2F04" w14:paraId="06D1D191" w14:textId="77777777" w:rsidTr="001A4E53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DA8AE1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000EDA7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 ± 0.070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4DFE35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 ± 0.122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207D5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7575045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25353F8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</w:tr>
      <w:tr w:rsidR="00F470E4" w:rsidRPr="00DF2F04" w14:paraId="6E3DB6BC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6166C4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UN.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45B044C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 ± 0.070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64C068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 ± 0.062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DA40AC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193ED0B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19DA7EC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7</w:t>
            </w:r>
          </w:p>
        </w:tc>
      </w:tr>
      <w:tr w:rsidR="00F470E4" w:rsidRPr="00DF2F04" w14:paraId="258FAA2A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nil"/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983777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Omid.pain</w:t>
            </w:r>
            <w:proofErr w:type="spellEnd"/>
          </w:p>
        </w:tc>
        <w:tc>
          <w:tcPr>
            <w:tcW w:w="819" w:type="pct"/>
            <w:tcBorders>
              <w:top w:val="nil"/>
              <w:bottom w:val="single" w:sz="4" w:space="0" w:color="156082" w:themeColor="accent1"/>
            </w:tcBorders>
            <w:vAlign w:val="bottom"/>
          </w:tcPr>
          <w:p w14:paraId="7A94C31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 ± 0.209</w:t>
            </w:r>
          </w:p>
        </w:tc>
        <w:tc>
          <w:tcPr>
            <w:tcW w:w="1183" w:type="pct"/>
            <w:tcBorders>
              <w:top w:val="nil"/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80D5B0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 ± 0.146</w:t>
            </w:r>
          </w:p>
        </w:tc>
        <w:tc>
          <w:tcPr>
            <w:tcW w:w="557" w:type="pct"/>
            <w:tcBorders>
              <w:top w:val="nil"/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69867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57" w:type="pct"/>
            <w:tcBorders>
              <w:top w:val="nil"/>
              <w:bottom w:val="single" w:sz="4" w:space="0" w:color="156082" w:themeColor="accent1"/>
            </w:tcBorders>
            <w:vAlign w:val="bottom"/>
          </w:tcPr>
          <w:p w14:paraId="325941A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557" w:type="pct"/>
            <w:tcBorders>
              <w:top w:val="nil"/>
              <w:bottom w:val="single" w:sz="4" w:space="0" w:color="156082" w:themeColor="accent1"/>
            </w:tcBorders>
            <w:vAlign w:val="bottom"/>
          </w:tcPr>
          <w:p w14:paraId="253962C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7</w:t>
            </w:r>
          </w:p>
        </w:tc>
      </w:tr>
      <w:tr w:rsidR="00F470E4" w:rsidRPr="00DF2F04" w14:paraId="1714308A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7FCB60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Nodal Local Efficiency</w:t>
            </w:r>
          </w:p>
        </w:tc>
        <w:tc>
          <w:tcPr>
            <w:tcW w:w="819" w:type="pct"/>
            <w:tcBorders>
              <w:top w:val="single" w:sz="4" w:space="0" w:color="156082" w:themeColor="accent1"/>
            </w:tcBorders>
            <w:vAlign w:val="bottom"/>
          </w:tcPr>
          <w:p w14:paraId="28A9EB9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C068F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875C1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bottom"/>
          </w:tcPr>
          <w:p w14:paraId="34E3C29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bottom"/>
          </w:tcPr>
          <w:p w14:paraId="20AC8FC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0E4" w:rsidRPr="00DF2F04" w14:paraId="5EFC8E10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96EBE8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Gdor.pain</w:t>
            </w:r>
            <w:proofErr w:type="spellEnd"/>
          </w:p>
        </w:tc>
        <w:tc>
          <w:tcPr>
            <w:tcW w:w="819" w:type="pct"/>
            <w:vAlign w:val="bottom"/>
          </w:tcPr>
          <w:p w14:paraId="44E511F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 ± 0.093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2EE7C0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 ± 0.154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21A0AB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57" w:type="pct"/>
            <w:vAlign w:val="bottom"/>
          </w:tcPr>
          <w:p w14:paraId="2C18E77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557" w:type="pct"/>
            <w:vAlign w:val="bottom"/>
          </w:tcPr>
          <w:p w14:paraId="52749EC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</w:tr>
      <w:tr w:rsidR="00F470E4" w:rsidRPr="00DF2F04" w14:paraId="56C6B0C5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E2DE1F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Gdor.non_pain</w:t>
            </w:r>
            <w:proofErr w:type="spellEnd"/>
          </w:p>
        </w:tc>
        <w:tc>
          <w:tcPr>
            <w:tcW w:w="819" w:type="pct"/>
            <w:vAlign w:val="bottom"/>
          </w:tcPr>
          <w:p w14:paraId="2F700AB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3 ± 0.072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85855A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 ± 0.133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FDA46C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pct"/>
            <w:vAlign w:val="bottom"/>
          </w:tcPr>
          <w:p w14:paraId="23D9FDD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57" w:type="pct"/>
            <w:vAlign w:val="bottom"/>
          </w:tcPr>
          <w:p w14:paraId="7CEACCF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8</w:t>
            </w:r>
          </w:p>
        </w:tc>
      </w:tr>
      <w:tr w:rsidR="00F470E4" w:rsidRPr="00DF2F04" w14:paraId="1FE8415F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784B83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G.pain</w:t>
            </w:r>
            <w:proofErr w:type="spellEnd"/>
          </w:p>
        </w:tc>
        <w:tc>
          <w:tcPr>
            <w:tcW w:w="819" w:type="pct"/>
            <w:vAlign w:val="bottom"/>
          </w:tcPr>
          <w:p w14:paraId="64F5A12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 ± 0.107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E352B3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 ± 0.128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8C7BE1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57" w:type="pct"/>
            <w:vAlign w:val="bottom"/>
          </w:tcPr>
          <w:p w14:paraId="41D43B6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557" w:type="pct"/>
            <w:vAlign w:val="bottom"/>
          </w:tcPr>
          <w:p w14:paraId="05F8412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7</w:t>
            </w:r>
          </w:p>
        </w:tc>
      </w:tr>
      <w:tr w:rsidR="00F470E4" w:rsidRPr="00DF2F04" w14:paraId="24D9B6B7" w14:textId="77777777" w:rsidTr="00186157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20A8F0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Gtriang.non_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7BFDC75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 ± 0.077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1D551BC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 ± 0.167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AD805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3E20C0A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098A974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</w:tr>
      <w:tr w:rsidR="00F470E4" w:rsidRPr="00DF2F04" w14:paraId="416D8DA6" w14:textId="77777777" w:rsidTr="00186157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4347FF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.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632DE05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7 ± 0.199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04809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 ± 0.080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1C5D48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0D78325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572F020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</w:tr>
      <w:tr w:rsidR="00F470E4" w:rsidRPr="00DF2F04" w14:paraId="221DB4AC" w14:textId="77777777" w:rsidTr="00186157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E0019B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CG.pain</w:t>
            </w:r>
            <w:proofErr w:type="spellEnd"/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06AA6B2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6 ± 0.162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2DD9AD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6 ± 0.141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A895A7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2260112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5A7DAB3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6</w:t>
            </w:r>
          </w:p>
        </w:tc>
      </w:tr>
      <w:tr w:rsidR="00F470E4" w:rsidRPr="00DF2F04" w14:paraId="36F92B34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A8E899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G.non_pain</w:t>
            </w:r>
            <w:proofErr w:type="spellEnd"/>
          </w:p>
        </w:tc>
        <w:tc>
          <w:tcPr>
            <w:tcW w:w="819" w:type="pct"/>
            <w:vAlign w:val="bottom"/>
          </w:tcPr>
          <w:p w14:paraId="32F025A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 ± 0.103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E22D7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 ± 0.138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CF83E3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57" w:type="pct"/>
            <w:vAlign w:val="bottom"/>
          </w:tcPr>
          <w:p w14:paraId="7A76F4EE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57" w:type="pct"/>
            <w:vAlign w:val="bottom"/>
          </w:tcPr>
          <w:p w14:paraId="409F367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1</w:t>
            </w:r>
          </w:p>
        </w:tc>
      </w:tr>
      <w:tr w:rsidR="00F470E4" w:rsidRPr="00DF2F04" w14:paraId="2E847C75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FB37AB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.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3393636E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 ± 0.074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85A314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 ± 0.113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22359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F2F0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766F64F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2A80E957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4</w:t>
            </w:r>
          </w:p>
        </w:tc>
      </w:tr>
      <w:tr w:rsidR="00F470E4" w:rsidRPr="00DF2F04" w14:paraId="221E7910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A763C8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.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4FABA9E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 ± 0.097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A0D563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 ± 0.100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26F6B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31D42D8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33E2E2AB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8</w:t>
            </w:r>
          </w:p>
        </w:tc>
      </w:tr>
      <w:tr w:rsidR="00F470E4" w:rsidRPr="00DF2F04" w14:paraId="341FBB31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172479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G.non_pain</w:t>
            </w:r>
            <w:proofErr w:type="spellEnd"/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40DED84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 ± 0.055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1BD69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9 ± 0.056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050F1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681FC45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25BBE3D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</w:tr>
      <w:tr w:rsidR="00F470E4" w:rsidRPr="00DF2F04" w14:paraId="3FB9387E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5D20B7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.pain</w:t>
            </w:r>
            <w:proofErr w:type="spellEnd"/>
          </w:p>
        </w:tc>
        <w:tc>
          <w:tcPr>
            <w:tcW w:w="819" w:type="pct"/>
            <w:vAlign w:val="bottom"/>
          </w:tcPr>
          <w:p w14:paraId="4FBCE51F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3 ± 0.058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CAEAB8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 ± 0.096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F74F01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57" w:type="pct"/>
            <w:vAlign w:val="bottom"/>
          </w:tcPr>
          <w:p w14:paraId="719EC7F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557" w:type="pct"/>
            <w:vAlign w:val="bottom"/>
          </w:tcPr>
          <w:p w14:paraId="7369DFB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F470E4" w:rsidRPr="00DF2F04" w14:paraId="243A41B5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B903BA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.non_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37D0DB2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 ± 0.057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2732B52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 ± 0.085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51DAAD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1A3F22A6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03210144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F470E4" w:rsidRPr="00DF2F04" w14:paraId="21E4AEEC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nil"/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F7727A" w14:textId="77777777" w:rsidR="00F470E4" w:rsidRPr="00DF2F04" w:rsidRDefault="00F470E4" w:rsidP="002544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UN.pain</w:t>
            </w:r>
            <w:proofErr w:type="spellEnd"/>
          </w:p>
        </w:tc>
        <w:tc>
          <w:tcPr>
            <w:tcW w:w="819" w:type="pct"/>
            <w:tcBorders>
              <w:top w:val="nil"/>
              <w:bottom w:val="single" w:sz="4" w:space="0" w:color="156082" w:themeColor="accent1"/>
            </w:tcBorders>
            <w:vAlign w:val="bottom"/>
          </w:tcPr>
          <w:p w14:paraId="54EFAC3A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 ± 0.061</w:t>
            </w:r>
          </w:p>
        </w:tc>
        <w:tc>
          <w:tcPr>
            <w:tcW w:w="1183" w:type="pct"/>
            <w:tcBorders>
              <w:top w:val="nil"/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9AF1B38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 ± 0.083</w:t>
            </w:r>
          </w:p>
        </w:tc>
        <w:tc>
          <w:tcPr>
            <w:tcW w:w="557" w:type="pct"/>
            <w:tcBorders>
              <w:top w:val="nil"/>
              <w:bottom w:val="single" w:sz="4" w:space="0" w:color="156082" w:themeColor="accen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B3E745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57" w:type="pct"/>
            <w:tcBorders>
              <w:top w:val="nil"/>
              <w:bottom w:val="single" w:sz="4" w:space="0" w:color="156082" w:themeColor="accent1"/>
            </w:tcBorders>
            <w:vAlign w:val="bottom"/>
          </w:tcPr>
          <w:p w14:paraId="19BC1730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557" w:type="pct"/>
            <w:tcBorders>
              <w:top w:val="nil"/>
              <w:bottom w:val="single" w:sz="4" w:space="0" w:color="156082" w:themeColor="accent1"/>
            </w:tcBorders>
            <w:vAlign w:val="bottom"/>
          </w:tcPr>
          <w:p w14:paraId="5FD24D19" w14:textId="77777777" w:rsidR="00F470E4" w:rsidRPr="00DF2F04" w:rsidRDefault="00F470E4" w:rsidP="002544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4</w:t>
            </w:r>
          </w:p>
        </w:tc>
      </w:tr>
      <w:tr w:rsidR="00186157" w:rsidRPr="00DF2F04" w14:paraId="08ACF12C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335B1E" w14:textId="4962D5E4" w:rsidR="00186157" w:rsidRPr="00DF2F04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gree</w:t>
            </w:r>
            <w:r w:rsidRPr="00677B6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77B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ntrality</w:t>
            </w:r>
          </w:p>
        </w:tc>
        <w:tc>
          <w:tcPr>
            <w:tcW w:w="819" w:type="pct"/>
            <w:tcBorders>
              <w:top w:val="single" w:sz="4" w:space="0" w:color="156082" w:themeColor="accent1"/>
            </w:tcBorders>
            <w:vAlign w:val="bottom"/>
          </w:tcPr>
          <w:p w14:paraId="693B5D2C" w14:textId="77777777" w:rsidR="00186157" w:rsidRPr="00DF2F04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5724192" w14:textId="77777777" w:rsidR="00186157" w:rsidRPr="00DF2F04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B4A36B0" w14:textId="77777777" w:rsidR="00186157" w:rsidRPr="00DF2F04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bottom"/>
          </w:tcPr>
          <w:p w14:paraId="5920BDB3" w14:textId="77777777" w:rsidR="00186157" w:rsidRPr="00DF2F04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156082" w:themeColor="accent1"/>
            </w:tcBorders>
            <w:vAlign w:val="bottom"/>
          </w:tcPr>
          <w:p w14:paraId="581A6BF8" w14:textId="77777777" w:rsidR="00186157" w:rsidRPr="00DF2F04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6157" w:rsidRPr="00677B68" w14:paraId="64EC9AB7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ACE3EC" w14:textId="6FB462D1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G.pain</w:t>
            </w:r>
            <w:proofErr w:type="spellEnd"/>
          </w:p>
        </w:tc>
        <w:tc>
          <w:tcPr>
            <w:tcW w:w="819" w:type="pct"/>
            <w:vAlign w:val="bottom"/>
          </w:tcPr>
          <w:p w14:paraId="1CB0C4C1" w14:textId="763FE7B4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0 ± 1.638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478E8DE" w14:textId="0CA8E74B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7 ± 1.818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8A74CC" w14:textId="46BDE84F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57" w:type="pct"/>
            <w:vAlign w:val="bottom"/>
          </w:tcPr>
          <w:p w14:paraId="73AFA261" w14:textId="7E860426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557" w:type="pct"/>
            <w:vAlign w:val="bottom"/>
          </w:tcPr>
          <w:p w14:paraId="33F54F36" w14:textId="765A23C2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3</w:t>
            </w:r>
          </w:p>
        </w:tc>
      </w:tr>
      <w:tr w:rsidR="00186157" w:rsidRPr="00677B68" w14:paraId="01A3F601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F83EFC" w14:textId="7B1AB05A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.non_pain</w:t>
            </w:r>
            <w:proofErr w:type="spellEnd"/>
          </w:p>
        </w:tc>
        <w:tc>
          <w:tcPr>
            <w:tcW w:w="819" w:type="pct"/>
            <w:vAlign w:val="bottom"/>
          </w:tcPr>
          <w:p w14:paraId="459547F3" w14:textId="49EC55AB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0 ± 2.854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AF61F87" w14:textId="0A9F6D65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33 ± 3.93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244740" w14:textId="2134813A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57" w:type="pct"/>
            <w:vAlign w:val="bottom"/>
          </w:tcPr>
          <w:p w14:paraId="4DCE277C" w14:textId="764E571F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57" w:type="pct"/>
            <w:vAlign w:val="bottom"/>
          </w:tcPr>
          <w:p w14:paraId="78CD9397" w14:textId="36714449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8</w:t>
            </w:r>
          </w:p>
        </w:tc>
      </w:tr>
      <w:tr w:rsidR="00186157" w:rsidRPr="00677B68" w14:paraId="10E078B9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213871" w14:textId="32558075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.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377F03BF" w14:textId="152DDD7A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0 ± 1.875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BF7A50" w14:textId="1B96440D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0 ± 2.358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2C4089C" w14:textId="6EBD5912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258B0F55" w14:textId="710F0A23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62D7EE5E" w14:textId="6904D1A1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9</w:t>
            </w:r>
          </w:p>
        </w:tc>
      </w:tr>
      <w:tr w:rsidR="00186157" w:rsidRPr="00677B68" w14:paraId="53391D57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40C41" w14:textId="78EB037F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.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7AD6D22E" w14:textId="6AF2228F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0 ± 1.565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4A343C" w14:textId="6624B8DD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0 ± 1.996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C2AFA6" w14:textId="29D4EC4D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0AD94295" w14:textId="6879FCAB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4BDC0859" w14:textId="2ADF1CE4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186157" w:rsidRPr="00677B68" w14:paraId="1AE112CE" w14:textId="77777777" w:rsidTr="006D2FD0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2778BB" w14:textId="4C6418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.non_pain</w:t>
            </w:r>
            <w:proofErr w:type="spellEnd"/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724F8DE0" w14:textId="370B6B91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50 ± 1.843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102B273" w14:textId="4C2A6773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3 ± 2.490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84CB29" w14:textId="11CF9573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74728E3A" w14:textId="63A51B1E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69C738F6" w14:textId="500E2C88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7</w:t>
            </w:r>
          </w:p>
        </w:tc>
      </w:tr>
      <w:tr w:rsidR="00186157" w:rsidRPr="00677B68" w14:paraId="2C883410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9B2FB8" w14:textId="4ACF470E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UN.pain</w:t>
            </w:r>
            <w:proofErr w:type="spellEnd"/>
          </w:p>
        </w:tc>
        <w:tc>
          <w:tcPr>
            <w:tcW w:w="819" w:type="pct"/>
            <w:vAlign w:val="bottom"/>
          </w:tcPr>
          <w:p w14:paraId="2782793E" w14:textId="0CE5C246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50 ± 2.856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371F95E" w14:textId="655AB744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33 ± 3.746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6786DAE" w14:textId="6435A29D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57" w:type="pct"/>
            <w:vAlign w:val="bottom"/>
          </w:tcPr>
          <w:p w14:paraId="65148094" w14:textId="78AC44FD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557" w:type="pct"/>
            <w:vAlign w:val="bottom"/>
          </w:tcPr>
          <w:p w14:paraId="5E959BD5" w14:textId="03DF8398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</w:tr>
      <w:tr w:rsidR="00186157" w:rsidRPr="00677B68" w14:paraId="2139D88A" w14:textId="77777777" w:rsidTr="00677B68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42230E" w14:textId="30C7FE11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.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04479061" w14:textId="036A8D39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0 ± 1.165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87A86DF" w14:textId="29B87C48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3 ± 0.898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94F29D" w14:textId="25848EF4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302C3D50" w14:textId="696CF45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2C38FC75" w14:textId="13E6954F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1</w:t>
            </w:r>
          </w:p>
        </w:tc>
      </w:tr>
      <w:tr w:rsidR="00186157" w:rsidRPr="00677B68" w14:paraId="656C5200" w14:textId="77777777" w:rsidTr="00677B68">
        <w:trPr>
          <w:trHeight w:val="283"/>
          <w:jc w:val="center"/>
        </w:trPr>
        <w:tc>
          <w:tcPr>
            <w:tcW w:w="132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34FD46" w14:textId="0FFABA2A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bottom"/>
          </w:tcPr>
          <w:p w14:paraId="62E549C8" w14:textId="20C49528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0 ± 2.010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14C7851" w14:textId="309AE65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7 ± 2.473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DB07C2A" w14:textId="41836408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bottom"/>
          </w:tcPr>
          <w:p w14:paraId="36982EB3" w14:textId="68A16B3C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bottom"/>
          </w:tcPr>
          <w:p w14:paraId="074461E5" w14:textId="139BBEF5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</w:tr>
      <w:tr w:rsidR="00186157" w:rsidRPr="00677B68" w14:paraId="6A064679" w14:textId="77777777" w:rsidTr="00677B68">
        <w:trPr>
          <w:trHeight w:val="283"/>
          <w:jc w:val="center"/>
        </w:trPr>
        <w:tc>
          <w:tcPr>
            <w:tcW w:w="1327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D648EF" w14:textId="42951EBD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ness Centrality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bottom"/>
          </w:tcPr>
          <w:p w14:paraId="71B8B85C" w14:textId="7777777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685A2D3" w14:textId="7777777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C45DBB" w14:textId="7777777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0B4CAA0D" w14:textId="7777777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17246368" w14:textId="7777777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6157" w:rsidRPr="00677B68" w14:paraId="035CE171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CA8AEB" w14:textId="6DC91A70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G.non_pain</w:t>
            </w:r>
            <w:proofErr w:type="spellEnd"/>
          </w:p>
        </w:tc>
        <w:tc>
          <w:tcPr>
            <w:tcW w:w="819" w:type="pct"/>
            <w:vAlign w:val="bottom"/>
          </w:tcPr>
          <w:p w14:paraId="2E400F9F" w14:textId="57083C76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33 ± 39.835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A40DB7" w14:textId="72046BC8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219 ± 75.24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2AF2635" w14:textId="2EA7CD98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57" w:type="pct"/>
            <w:vAlign w:val="bottom"/>
          </w:tcPr>
          <w:p w14:paraId="04599B58" w14:textId="76871675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57" w:type="pct"/>
            <w:vAlign w:val="bottom"/>
          </w:tcPr>
          <w:p w14:paraId="7CA93B82" w14:textId="37758954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186157" w:rsidRPr="00677B68" w14:paraId="70EF5C03" w14:textId="77777777" w:rsidTr="001A4E53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415F3B" w14:textId="33223B0D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G.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6FEF103B" w14:textId="43402BE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13 ± 23.162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4E914F" w14:textId="0FE11004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61 ± 15.616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29507F" w14:textId="48302DCA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12021F4F" w14:textId="7B596B08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7677E73F" w14:textId="306C0B24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6</w:t>
            </w:r>
          </w:p>
        </w:tc>
      </w:tr>
      <w:tr w:rsidR="00186157" w:rsidRPr="00677B68" w14:paraId="2F968AFE" w14:textId="77777777" w:rsidTr="001A4E53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A9D04F" w14:textId="3BF43A05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.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72A92BDB" w14:textId="2362B8C5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14 ± 34.369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04637F" w14:textId="1D572713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639 ± 111.852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669F18D" w14:textId="3382BEA6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69649612" w14:textId="39D8A95E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bottom"/>
          </w:tcPr>
          <w:p w14:paraId="52DE274D" w14:textId="47E6446E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</w:t>
            </w:r>
          </w:p>
        </w:tc>
      </w:tr>
      <w:tr w:rsidR="00186157" w:rsidRPr="00677B68" w14:paraId="7E88F1AA" w14:textId="77777777" w:rsidTr="001A4E53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5EF9D5" w14:textId="67DBFC29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.pain</w:t>
            </w:r>
            <w:proofErr w:type="spellEnd"/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7FA325C2" w14:textId="7D65A6AE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42 ± 24.405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0EC8B53" w14:textId="3FB84FBB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21 ± 28.994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DA9AEC3" w14:textId="1CD78FC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71A27735" w14:textId="14B38CC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14:paraId="00C41C93" w14:textId="472C6CB5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5</w:t>
            </w:r>
          </w:p>
        </w:tc>
      </w:tr>
      <w:tr w:rsidR="00186157" w:rsidRPr="00677B68" w14:paraId="2F21FB8D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AC04C9" w14:textId="0E53415C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.pain</w:t>
            </w:r>
            <w:proofErr w:type="spellEnd"/>
          </w:p>
        </w:tc>
        <w:tc>
          <w:tcPr>
            <w:tcW w:w="819" w:type="pct"/>
            <w:vAlign w:val="bottom"/>
          </w:tcPr>
          <w:p w14:paraId="70408C53" w14:textId="2AFF259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75 ± 10.761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544F46" w14:textId="1951CA0E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49 ± 17.51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8722BD5" w14:textId="71C1376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57" w:type="pct"/>
            <w:vAlign w:val="bottom"/>
          </w:tcPr>
          <w:p w14:paraId="4F0890E0" w14:textId="1C774CBA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557" w:type="pct"/>
            <w:vAlign w:val="bottom"/>
          </w:tcPr>
          <w:p w14:paraId="16AABD04" w14:textId="27C73B09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186157" w:rsidRPr="00677B68" w14:paraId="45357529" w14:textId="77777777" w:rsidTr="006D2FD0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BC136F" w14:textId="21309C57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.non_pain</w:t>
            </w:r>
            <w:proofErr w:type="spellEnd"/>
          </w:p>
        </w:tc>
        <w:tc>
          <w:tcPr>
            <w:tcW w:w="819" w:type="pct"/>
            <w:vAlign w:val="bottom"/>
          </w:tcPr>
          <w:p w14:paraId="5B42608A" w14:textId="60EA87CD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22 ± 30.276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C7E7875" w14:textId="2068A748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91 ± 18.777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ADFF0AE" w14:textId="69E62688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57" w:type="pct"/>
            <w:vAlign w:val="bottom"/>
          </w:tcPr>
          <w:p w14:paraId="3C210453" w14:textId="3D612425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57" w:type="pct"/>
            <w:vAlign w:val="bottom"/>
          </w:tcPr>
          <w:p w14:paraId="59AFB812" w14:textId="52B47921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</w:tr>
      <w:tr w:rsidR="00186157" w:rsidRPr="00677B68" w14:paraId="6882A723" w14:textId="77777777" w:rsidTr="00677B68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DC91F1" w14:textId="7097D116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UN.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bottom"/>
          </w:tcPr>
          <w:p w14:paraId="5ED7A18A" w14:textId="0B3D1AA1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.459 ± 126.365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15D26EB" w14:textId="423339AD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.052 ± 191.050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DAABB8B" w14:textId="42387B9D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59E9A9D9" w14:textId="0BEB00BE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57" w:type="pct"/>
            <w:tcBorders>
              <w:bottom w:val="nil"/>
            </w:tcBorders>
            <w:vAlign w:val="bottom"/>
          </w:tcPr>
          <w:p w14:paraId="7425C850" w14:textId="5188302B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</w:t>
            </w:r>
          </w:p>
        </w:tc>
      </w:tr>
      <w:tr w:rsidR="00186157" w:rsidRPr="00677B68" w14:paraId="257149CD" w14:textId="77777777" w:rsidTr="00677B68">
        <w:trPr>
          <w:trHeight w:val="283"/>
          <w:jc w:val="center"/>
        </w:trPr>
        <w:tc>
          <w:tcPr>
            <w:tcW w:w="132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52D024" w14:textId="70ACD5D5" w:rsidR="00186157" w:rsidRPr="006D2FD0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UN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bottom"/>
          </w:tcPr>
          <w:p w14:paraId="3F07DA88" w14:textId="31944204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.797 ± 160.851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B576B26" w14:textId="1FB57430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.319 ± 149.181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3B65F2E" w14:textId="0F371C06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bottom"/>
          </w:tcPr>
          <w:p w14:paraId="166E4167" w14:textId="503AC9B3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bottom"/>
          </w:tcPr>
          <w:p w14:paraId="1ECFD028" w14:textId="7A58C8B7" w:rsidR="00186157" w:rsidRPr="006D2FD0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F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2</w:t>
            </w:r>
          </w:p>
        </w:tc>
      </w:tr>
      <w:tr w:rsidR="00186157" w:rsidRPr="00677B68" w14:paraId="6B65C98D" w14:textId="77777777" w:rsidTr="00677B68">
        <w:trPr>
          <w:trHeight w:val="283"/>
          <w:jc w:val="center"/>
        </w:trPr>
        <w:tc>
          <w:tcPr>
            <w:tcW w:w="1327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C2EF428" w14:textId="1EA560F5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dal Efficiency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vAlign w:val="center"/>
          </w:tcPr>
          <w:p w14:paraId="3059A85B" w14:textId="4CC2C7FE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9C6E6A" w14:textId="40D52A41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44E406" w14:textId="18F9C3B1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13EC9C6A" w14:textId="75BAC3E3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77394700" w14:textId="5C59A278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6157" w:rsidRPr="00677B68" w14:paraId="6BF6A391" w14:textId="77777777" w:rsidTr="00677B68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6CDAA97" w14:textId="2EBC6C5B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G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5B162D7C" w14:textId="0D95B41B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±0.020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DBC496" w14:textId="432B2981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3±0.035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11A6D4" w14:textId="69E40E75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E39E211" w14:textId="6D0B7B1D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DA271DA" w14:textId="6C7EF4DA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186157" w:rsidRPr="00677B68" w14:paraId="27C6C6B6" w14:textId="77777777" w:rsidTr="00186157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A44C654" w14:textId="777777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Gmed.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B794EC5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±0.038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CFB5A1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±0.044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77C811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5C430133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1191F73E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4</w:t>
            </w:r>
          </w:p>
        </w:tc>
      </w:tr>
      <w:tr w:rsidR="00186157" w:rsidRPr="00677B68" w14:paraId="188BD735" w14:textId="77777777" w:rsidTr="00186157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C20F02" w14:textId="777777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2C67FDE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±0.038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242DB5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±0.033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FA4C39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1F4B0DE3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1D607597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4</w:t>
            </w:r>
          </w:p>
        </w:tc>
      </w:tr>
      <w:tr w:rsidR="00186157" w:rsidRPr="00677B68" w14:paraId="23921BBC" w14:textId="77777777" w:rsidTr="00186157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7CBCC51" w14:textId="777777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PL.pain</w:t>
            </w:r>
            <w:proofErr w:type="spellEnd"/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706A24E0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±0.028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15A355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±0.036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27B464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6E40493A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33461B4D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4</w:t>
            </w:r>
          </w:p>
        </w:tc>
      </w:tr>
      <w:tr w:rsidR="00186157" w:rsidRPr="00677B68" w14:paraId="4BC07C27" w14:textId="77777777" w:rsidTr="008A10CC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73ECF11" w14:textId="777777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.pain</w:t>
            </w:r>
            <w:proofErr w:type="spellEnd"/>
          </w:p>
        </w:tc>
        <w:tc>
          <w:tcPr>
            <w:tcW w:w="819" w:type="pct"/>
            <w:vAlign w:val="center"/>
          </w:tcPr>
          <w:p w14:paraId="7F9A9BDC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±0.032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5A3B35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±0.029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9E5CDC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57" w:type="pct"/>
            <w:vAlign w:val="center"/>
          </w:tcPr>
          <w:p w14:paraId="675D4062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557" w:type="pct"/>
            <w:vAlign w:val="center"/>
          </w:tcPr>
          <w:p w14:paraId="7F7BCEFB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</w:tr>
      <w:tr w:rsidR="00186157" w:rsidRPr="00677B68" w14:paraId="4EFF39AE" w14:textId="77777777" w:rsidTr="00677B68">
        <w:trPr>
          <w:trHeight w:val="283"/>
          <w:jc w:val="center"/>
        </w:trPr>
        <w:tc>
          <w:tcPr>
            <w:tcW w:w="132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267BF82" w14:textId="777777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.pain</w:t>
            </w:r>
            <w:proofErr w:type="spellEnd"/>
          </w:p>
        </w:tc>
        <w:tc>
          <w:tcPr>
            <w:tcW w:w="819" w:type="pct"/>
            <w:tcBorders>
              <w:bottom w:val="nil"/>
            </w:tcBorders>
            <w:vAlign w:val="center"/>
          </w:tcPr>
          <w:p w14:paraId="512AA1D0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±0.025</w:t>
            </w:r>
          </w:p>
        </w:tc>
        <w:tc>
          <w:tcPr>
            <w:tcW w:w="1183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8E7C41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±0.027</w:t>
            </w:r>
          </w:p>
        </w:tc>
        <w:tc>
          <w:tcPr>
            <w:tcW w:w="5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41C5B2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14:paraId="7A4A0FB5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14:paraId="06498EFD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5</w:t>
            </w:r>
          </w:p>
        </w:tc>
      </w:tr>
      <w:tr w:rsidR="00186157" w:rsidRPr="00677B68" w14:paraId="435FAF11" w14:textId="77777777" w:rsidTr="00677B68">
        <w:trPr>
          <w:trHeight w:val="283"/>
          <w:jc w:val="center"/>
        </w:trPr>
        <w:tc>
          <w:tcPr>
            <w:tcW w:w="132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054A3C6" w14:textId="777777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A1BBB6C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±0.026</w:t>
            </w:r>
          </w:p>
        </w:tc>
        <w:tc>
          <w:tcPr>
            <w:tcW w:w="1183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F1E591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±0.030</w:t>
            </w:r>
          </w:p>
        </w:tc>
        <w:tc>
          <w:tcPr>
            <w:tcW w:w="557" w:type="pct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00C284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B332FCC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5BD89E4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186157" w:rsidRPr="00677B68" w14:paraId="11CAB1BC" w14:textId="77777777" w:rsidTr="00677B68">
        <w:trPr>
          <w:trHeight w:val="283"/>
          <w:jc w:val="center"/>
        </w:trPr>
        <w:tc>
          <w:tcPr>
            <w:tcW w:w="132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8CC04B4" w14:textId="77777777" w:rsidR="00186157" w:rsidRPr="00677B68" w:rsidRDefault="00186157" w:rsidP="001861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.non_pain</w:t>
            </w:r>
            <w:proofErr w:type="spellEnd"/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14:paraId="55DD4BF3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±0.030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B78BF6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±0.034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811850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2C8E7487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7019331C" w14:textId="77777777" w:rsidR="00186157" w:rsidRPr="00677B68" w:rsidRDefault="00186157" w:rsidP="001861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B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</w:tr>
    </w:tbl>
    <w:p w14:paraId="150FC52E" w14:textId="77777777" w:rsidR="006D2FD0" w:rsidRPr="00C374D9" w:rsidRDefault="006D2FD0" w:rsidP="00F470E4">
      <w:pPr>
        <w:widowControl/>
        <w:rPr>
          <w:rFonts w:ascii="Times New Roman" w:hAnsi="Times New Roman" w:cs="Times New Roman"/>
          <w:b/>
          <w:bCs/>
          <w:szCs w:val="22"/>
        </w:rPr>
      </w:pPr>
    </w:p>
    <w:sectPr w:rsidR="006D2FD0" w:rsidRPr="00C37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BC44A" w14:textId="77777777" w:rsidR="001729DE" w:rsidRDefault="001729DE" w:rsidP="00F470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B53B7F" w14:textId="77777777" w:rsidR="001729DE" w:rsidRDefault="001729DE" w:rsidP="00F470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8F9FD" w14:textId="77777777" w:rsidR="001729DE" w:rsidRDefault="001729DE" w:rsidP="00F470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447552" w14:textId="77777777" w:rsidR="001729DE" w:rsidRDefault="001729DE" w:rsidP="00F470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FD"/>
    <w:rsid w:val="000D56FD"/>
    <w:rsid w:val="001729DE"/>
    <w:rsid w:val="00186157"/>
    <w:rsid w:val="001868F2"/>
    <w:rsid w:val="001A02C5"/>
    <w:rsid w:val="001A4E53"/>
    <w:rsid w:val="002D33FB"/>
    <w:rsid w:val="002E1798"/>
    <w:rsid w:val="002F13B6"/>
    <w:rsid w:val="003547E9"/>
    <w:rsid w:val="004223DF"/>
    <w:rsid w:val="004919A4"/>
    <w:rsid w:val="004C27E7"/>
    <w:rsid w:val="0059404F"/>
    <w:rsid w:val="005F250D"/>
    <w:rsid w:val="006153A6"/>
    <w:rsid w:val="00636928"/>
    <w:rsid w:val="006413B5"/>
    <w:rsid w:val="00677B68"/>
    <w:rsid w:val="006925D9"/>
    <w:rsid w:val="00696EE6"/>
    <w:rsid w:val="006D2FD0"/>
    <w:rsid w:val="007118FF"/>
    <w:rsid w:val="007A31AD"/>
    <w:rsid w:val="007B243A"/>
    <w:rsid w:val="00833DFE"/>
    <w:rsid w:val="00834697"/>
    <w:rsid w:val="0088499B"/>
    <w:rsid w:val="008E226E"/>
    <w:rsid w:val="00973EAE"/>
    <w:rsid w:val="00977B5C"/>
    <w:rsid w:val="00980AEB"/>
    <w:rsid w:val="009E48DF"/>
    <w:rsid w:val="009E502E"/>
    <w:rsid w:val="009F24AF"/>
    <w:rsid w:val="00A0032B"/>
    <w:rsid w:val="00A14265"/>
    <w:rsid w:val="00AD1584"/>
    <w:rsid w:val="00AE7B8A"/>
    <w:rsid w:val="00B02DC7"/>
    <w:rsid w:val="00B03F9E"/>
    <w:rsid w:val="00C00508"/>
    <w:rsid w:val="00C26E01"/>
    <w:rsid w:val="00C468ED"/>
    <w:rsid w:val="00D20CED"/>
    <w:rsid w:val="00D732A7"/>
    <w:rsid w:val="00DC1CCF"/>
    <w:rsid w:val="00E01955"/>
    <w:rsid w:val="00F46923"/>
    <w:rsid w:val="00F470E4"/>
    <w:rsid w:val="00FA1114"/>
    <w:rsid w:val="00FC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9351B"/>
  <w15:chartTrackingRefBased/>
  <w15:docId w15:val="{6E9C6D02-6B72-4FA8-97DF-7A3650911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0E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56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5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56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56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56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56F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56F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56F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56F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56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5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5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56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56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56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56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56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56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56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5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56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56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5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56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56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56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5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56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56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70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70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70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7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7</Pages>
  <Words>880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C2564</cp:lastModifiedBy>
  <cp:revision>17</cp:revision>
  <dcterms:created xsi:type="dcterms:W3CDTF">2025-11-10T11:33:00Z</dcterms:created>
  <dcterms:modified xsi:type="dcterms:W3CDTF">2026-05-23T02:44:00Z</dcterms:modified>
</cp:coreProperties>
</file>